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8C419" w14:textId="15070EFB" w:rsidR="00A35276" w:rsidRDefault="007A3795" w:rsidP="00F20C85">
      <w:pPr>
        <w:tabs>
          <w:tab w:val="left" w:pos="108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3795">
        <w:rPr>
          <w:rFonts w:ascii="Times New Roman" w:hAnsi="Times New Roman" w:cs="Times New Roman"/>
          <w:b/>
          <w:bCs/>
          <w:sz w:val="24"/>
          <w:szCs w:val="24"/>
        </w:rPr>
        <w:t>Supplementary Material for “Impact of ‘EVEN FASTER’ concept to accelerate cervical cancer elimination in Norway: A model-based analysis”</w:t>
      </w:r>
    </w:p>
    <w:sdt>
      <w:sdtPr>
        <w:id w:val="2138916400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67D6BBEB" w14:textId="29A2DD68" w:rsidR="00F839E6" w:rsidRPr="00F839E6" w:rsidRDefault="00F839E6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F839E6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5A9F22AB" w14:textId="67893FBB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1872502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Figure S1. Current levels of routine vaccination coverage for male cohorts aged 12 to 17 and incremental vaccination coverage for male cohorts aged 18 to 35 and in 2023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2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601E6C5" w14:textId="34FD2723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3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Figure S2. Impact of 2023 guidelines on time to cervical cancer elimination in Norway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3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FED594" w14:textId="0F3A0275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4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1. Elimination timeframe and age-standardized incidence rate associated with ‘EVEN FASTER’ scenarios in Norway, assuming 20% coverage for vaccine-naïve cohorts (females aged 33–35 and males aged 18–35)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4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546995" w14:textId="06D9B941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5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2. Elimination timeframe and age-standardized incidence rate associated with ‘EVEN FASTER’ scenarios in Norway, assuming 50% coverage for vaccine-naïve cohorts (females aged 33–35 and males aged 18–35)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5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963324C" w14:textId="3098B361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6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3. Elimination timeframe and age-standardized incidence rate associated with ‘EVEN FASTER’ scenarios in Norway, assuming maximum-achieved coverage (90% for females and 89% for males) for vaccine-naïve cohorts (females aged 33–35 and males aged 18–35)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6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8D7E26" w14:textId="68C42899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7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4. Change in lifetime cancer risk compared to status-quo for women by selected cohort age (25, 30, 35) in 2023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7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2D7169" w14:textId="6C9F0FAD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8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 xml:space="preserve">Table S5. Elimination timeframe and age-standardized incidence rate associated with ‘EVEN FASTER’ scenarios in Norway, </w:t>
            </w:r>
            <w:r w:rsidRPr="00F839E6">
              <w:rPr>
                <w:rStyle w:val="Hyperlink"/>
                <w:rFonts w:ascii="Times New Roman" w:hAnsi="Times New Roman" w:cs="Times New Roman"/>
                <w:bCs/>
                <w:noProof/>
              </w:rPr>
              <w:t>assuming 25% reduction in vaccine efficacy for cohorts aged 24 years and older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8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64C1DB" w14:textId="6BB0FA06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09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6. Change in lifetime cancer risk compared to status-quo for women by selected cohort age (25, 30, 35) in 2023, assuming 25% reduction in vaccine efficacy for specified cohorts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09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E6DB9EF" w14:textId="3591107A" w:rsidR="00F839E6" w:rsidRPr="00F839E6" w:rsidRDefault="00F839E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41872510" w:history="1">
            <w:r w:rsidRPr="00F839E6">
              <w:rPr>
                <w:rStyle w:val="Hyperlink"/>
                <w:rFonts w:ascii="Times New Roman" w:hAnsi="Times New Roman" w:cs="Times New Roman"/>
                <w:noProof/>
              </w:rPr>
              <w:t>Table S7. Elimination timeframe and age-standardized incidence rate associated with ‘EVEN FASTER’ scenarios in Norway, assuming the population structure of the World Female Population 2015 for age-standardization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instrText xml:space="preserve"> PAGEREF _Toc141872510 \h </w:instrTex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F839E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F418F0" w14:textId="1931E174" w:rsidR="00F839E6" w:rsidRDefault="00F839E6">
          <w:r>
            <w:rPr>
              <w:b/>
              <w:bCs/>
              <w:noProof/>
            </w:rPr>
            <w:fldChar w:fldCharType="end"/>
          </w:r>
        </w:p>
      </w:sdtContent>
    </w:sdt>
    <w:p w14:paraId="35DA5923" w14:textId="77777777" w:rsidR="00F839E6" w:rsidRDefault="00F839E6" w:rsidP="00F20C85">
      <w:pPr>
        <w:tabs>
          <w:tab w:val="left" w:pos="108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639E9" w14:textId="77777777" w:rsidR="007A3795" w:rsidRDefault="007A3795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60E24581" w14:textId="7D80B7C0" w:rsidR="00730B03" w:rsidRPr="00F05CED" w:rsidRDefault="00730B03" w:rsidP="00F05CED">
      <w:pPr>
        <w:pStyle w:val="Heading1"/>
        <w:spacing w:before="0"/>
        <w:rPr>
          <w:rFonts w:cs="Times New Roman"/>
          <w:szCs w:val="24"/>
        </w:rPr>
      </w:pPr>
      <w:bookmarkStart w:id="0" w:name="_Toc141872502"/>
      <w:r w:rsidRPr="00F05CED">
        <w:rPr>
          <w:rFonts w:cs="Times New Roman"/>
          <w:szCs w:val="24"/>
        </w:rPr>
        <w:lastRenderedPageBreak/>
        <w:t>Figure S1. Current levels of routine vaccination coverage for male cohorts aged 12 to 17 and incremental vaccination coverage for male cohorts aged 18 to 35 and in 2023</w:t>
      </w:r>
      <w:bookmarkEnd w:id="0"/>
    </w:p>
    <w:p w14:paraId="343B59AF" w14:textId="6CFB847E" w:rsidR="00730B03" w:rsidRPr="00775D2D" w:rsidRDefault="00730B03" w:rsidP="00730B0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16BCBB" wp14:editId="6B52F539">
            <wp:extent cx="5607845" cy="3252786"/>
            <wp:effectExtent l="0" t="0" r="0" b="5080"/>
            <wp:docPr id="12796054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FF4A40-114A-4ADF-8544-5940AD6528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250D8EA" w14:textId="63913F2D" w:rsidR="00730B03" w:rsidRDefault="00730B03" w:rsidP="00A3527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231A3" w14:textId="77777777" w:rsidR="00730B03" w:rsidRDefault="00730B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7647C3" w14:textId="7468F08A" w:rsidR="00A35276" w:rsidRDefault="00A35276" w:rsidP="00F05CED">
      <w:pPr>
        <w:pStyle w:val="Heading1"/>
        <w:spacing w:before="0"/>
      </w:pPr>
      <w:bookmarkStart w:id="1" w:name="_Toc141872503"/>
      <w:r>
        <w:lastRenderedPageBreak/>
        <w:t>Figure S</w:t>
      </w:r>
      <w:r w:rsidR="00730B03">
        <w:t>2</w:t>
      </w:r>
      <w:r>
        <w:t>. Impact of 2023 guidelines on time to cervical cancer elimination in Norway</w:t>
      </w:r>
      <w:bookmarkEnd w:id="1"/>
    </w:p>
    <w:p w14:paraId="79ABFEF2" w14:textId="28031CA3" w:rsidR="00A35276" w:rsidRDefault="00E67A92" w:rsidP="00A3527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4EF4B24" wp14:editId="50A9CEFA">
            <wp:extent cx="5943600" cy="356679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07476" w14:textId="59A98563" w:rsidR="00A35276" w:rsidRDefault="00A35276" w:rsidP="00A35276">
      <w:pPr>
        <w:tabs>
          <w:tab w:val="left" w:pos="1080"/>
        </w:tabs>
        <w:spacing w:after="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sectPr w:rsidR="00A35276" w:rsidSect="00A35276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" w:name="_Hlk43108147"/>
      <w:r w:rsidRPr="003A7E5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Note: </w:t>
      </w:r>
      <w:bookmarkStart w:id="3" w:name="_Hlk47350957"/>
      <w:bookmarkStart w:id="4" w:name="_Hlk47619126"/>
      <w:r w:rsidR="00E67A92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&lt;</w:t>
      </w:r>
      <w:r w:rsidRPr="00E612B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202</w:t>
      </w:r>
      <w:r w:rsidR="00536891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3</w:t>
      </w:r>
      <w:r w:rsidRPr="00E612B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 gu</w:t>
      </w:r>
      <w:r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i</w:t>
      </w:r>
      <w:r w:rsidRPr="00E612B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delines</w:t>
      </w:r>
      <w:r w:rsidRPr="003A7E5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 = Switched from cytology to primary HPV-based testing </w:t>
      </w:r>
      <w:r w:rsidR="005E15E4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at age 34 years </w:t>
      </w:r>
      <w:r w:rsidRPr="003A7E5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in 2020; </w:t>
      </w:r>
      <w:r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Status-Quo (</w:t>
      </w:r>
      <w:r w:rsidRPr="00E612B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≥July 2023 guidelines</w:t>
      </w:r>
      <w:r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)</w:t>
      </w:r>
      <w:r w:rsidRPr="003A7E5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 xml:space="preserve"> = </w:t>
      </w:r>
      <w:r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Switched to primary HPV-based testing beginning at age 25 in 2023, status-quo in Norway</w:t>
      </w:r>
      <w:r w:rsidRPr="003A7E56">
        <w:rPr>
          <w:rFonts w:ascii="Times New Roman" w:hAnsi="Times New Roman" w:cs="Times New Roman"/>
          <w:noProof/>
          <w:color w:val="000000" w:themeColor="text1"/>
          <w:sz w:val="20"/>
          <w:szCs w:val="18"/>
        </w:rPr>
        <w:t>.</w:t>
      </w:r>
      <w:bookmarkEnd w:id="2"/>
      <w:bookmarkEnd w:id="3"/>
      <w:bookmarkEnd w:id="4"/>
    </w:p>
    <w:p w14:paraId="728AF85D" w14:textId="78E0D770" w:rsidR="00462CFF" w:rsidRDefault="00462CFF" w:rsidP="00F05CED">
      <w:pPr>
        <w:pStyle w:val="Heading1"/>
        <w:spacing w:before="0"/>
      </w:pPr>
      <w:bookmarkStart w:id="5" w:name="_Toc141872504"/>
      <w:r w:rsidRPr="004927DA">
        <w:lastRenderedPageBreak/>
        <w:t xml:space="preserve">Table </w:t>
      </w:r>
      <w:r>
        <w:t>S</w:t>
      </w:r>
      <w:r w:rsidR="00730B03">
        <w:t>1</w:t>
      </w:r>
      <w:r w:rsidRPr="004927DA">
        <w:t xml:space="preserve">. </w:t>
      </w:r>
      <w:r w:rsidRPr="001C4EEA">
        <w:t>Elimination timeframe and age-standardized incidence rate associated with ‘EVEN FASTER’ scenarios in Norway</w:t>
      </w:r>
      <w:r w:rsidR="003711AA">
        <w:t>, assuming 20% coverage for vaccine-naïve cohorts (</w:t>
      </w:r>
      <w:r w:rsidR="006B05BC">
        <w:t xml:space="preserve">females </w:t>
      </w:r>
      <w:r w:rsidR="003711AA">
        <w:t>aged 33–35</w:t>
      </w:r>
      <w:r w:rsidR="006B05BC">
        <w:t xml:space="preserve"> and males aged 18–35</w:t>
      </w:r>
      <w:r w:rsidR="003711AA">
        <w:t>)</w:t>
      </w:r>
      <w:bookmarkEnd w:id="5"/>
    </w:p>
    <w:tbl>
      <w:tblPr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6B05BC" w:rsidRPr="006B05BC" w14:paraId="1FC2F9E3" w14:textId="77777777" w:rsidTr="006B05BC">
        <w:trPr>
          <w:trHeight w:val="615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0E303" w14:textId="77777777" w:rsidR="006B05BC" w:rsidRPr="006B05BC" w:rsidRDefault="006B05BC" w:rsidP="006B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e at maximum coverage up to specified age in 2023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1BF5D" w14:textId="77777777" w:rsidR="006B05BC" w:rsidRPr="006B05BC" w:rsidRDefault="006B05BC" w:rsidP="006B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eening frequency (years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6FB06" w14:textId="77777777" w:rsidR="006B05BC" w:rsidRPr="006B05BC" w:rsidRDefault="006B05BC" w:rsidP="006B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elimination (&lt;4 cases per 100,000 women) achieve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8DD6A" w14:textId="77777777" w:rsidR="006B05BC" w:rsidRPr="006B05BC" w:rsidRDefault="006B05BC" w:rsidP="006B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-standardized incidence rate (cases per 100,000 women) in year 2050</w:t>
            </w:r>
          </w:p>
        </w:tc>
      </w:tr>
      <w:tr w:rsidR="006B05BC" w:rsidRPr="006B05BC" w14:paraId="733547DC" w14:textId="77777777" w:rsidTr="003622AA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2CCB" w14:textId="77777777" w:rsidR="006B05BC" w:rsidRPr="006B05BC" w:rsidRDefault="006B05BC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us-Qu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2B7C" w14:textId="77777777" w:rsidR="006B05BC" w:rsidRPr="006B05BC" w:rsidRDefault="006B05BC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EF50" w14:textId="77777777" w:rsidR="006B05BC" w:rsidRPr="006B05BC" w:rsidRDefault="006B05BC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C3E7" w14:textId="77777777" w:rsidR="006B05BC" w:rsidRPr="006B05BC" w:rsidRDefault="006B05BC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0</w:t>
            </w:r>
          </w:p>
        </w:tc>
      </w:tr>
      <w:tr w:rsidR="006B05BC" w:rsidRPr="006B05BC" w14:paraId="11448F68" w14:textId="77777777" w:rsidTr="006B05BC">
        <w:trPr>
          <w:trHeight w:val="40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E12C60B" w14:textId="77777777" w:rsidR="006B05BC" w:rsidRPr="006B05BC" w:rsidRDefault="006B05BC" w:rsidP="006B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1. Vaccination-only strategies that decreased age-standardized incidence rate in year 2050 but did not accelerate cervical cancer elimination compared to status-quo</w:t>
            </w:r>
          </w:p>
        </w:tc>
      </w:tr>
      <w:tr w:rsidR="006B05BC" w:rsidRPr="006B05BC" w14:paraId="4AC7E248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E427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916E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0EB9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vAlign w:val="center"/>
            <w:hideMark/>
          </w:tcPr>
          <w:p w14:paraId="109BF9B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2</w:t>
            </w:r>
          </w:p>
        </w:tc>
      </w:tr>
      <w:tr w:rsidR="006B05BC" w:rsidRPr="006B05BC" w14:paraId="678EE928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0C73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416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4DDB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14:paraId="43BA926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2</w:t>
            </w:r>
          </w:p>
        </w:tc>
      </w:tr>
      <w:tr w:rsidR="006B05BC" w:rsidRPr="006B05BC" w14:paraId="4FB0D77A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393C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F08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CCD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vAlign w:val="center"/>
            <w:hideMark/>
          </w:tcPr>
          <w:p w14:paraId="667272F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2</w:t>
            </w:r>
          </w:p>
        </w:tc>
      </w:tr>
      <w:tr w:rsidR="006B05BC" w:rsidRPr="006B05BC" w14:paraId="76AF7335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73F2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FBC1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F021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vAlign w:val="center"/>
            <w:hideMark/>
          </w:tcPr>
          <w:p w14:paraId="3330EAE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9</w:t>
            </w:r>
          </w:p>
        </w:tc>
      </w:tr>
      <w:tr w:rsidR="006B05BC" w:rsidRPr="006B05BC" w14:paraId="6AE7FDD7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9E4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CFF7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25A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3D57F"/>
            <w:noWrap/>
            <w:vAlign w:val="bottom"/>
            <w:hideMark/>
          </w:tcPr>
          <w:p w14:paraId="73ADBAE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6</w:t>
            </w:r>
          </w:p>
        </w:tc>
      </w:tr>
      <w:tr w:rsidR="006B05BC" w:rsidRPr="006B05BC" w14:paraId="2CFC37B0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21DB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AABA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80C0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vAlign w:val="center"/>
            <w:hideMark/>
          </w:tcPr>
          <w:p w14:paraId="5D51FA4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0</w:t>
            </w:r>
          </w:p>
        </w:tc>
      </w:tr>
      <w:tr w:rsidR="006B05BC" w:rsidRPr="006B05BC" w14:paraId="2FBB0F3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1B0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5B47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89DB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vAlign w:val="center"/>
            <w:hideMark/>
          </w:tcPr>
          <w:p w14:paraId="1B97F5B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0</w:t>
            </w:r>
          </w:p>
        </w:tc>
      </w:tr>
      <w:tr w:rsidR="006B05BC" w:rsidRPr="006B05BC" w14:paraId="2EAD7E4E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40D6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AA8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28D2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vAlign w:val="center"/>
            <w:hideMark/>
          </w:tcPr>
          <w:p w14:paraId="619F131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8</w:t>
            </w:r>
          </w:p>
        </w:tc>
      </w:tr>
      <w:tr w:rsidR="006B05BC" w:rsidRPr="006B05BC" w14:paraId="4390FDD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3B5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883F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BB9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vAlign w:val="center"/>
            <w:hideMark/>
          </w:tcPr>
          <w:p w14:paraId="1D28DC1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1</w:t>
            </w:r>
          </w:p>
        </w:tc>
      </w:tr>
      <w:tr w:rsidR="006B05BC" w:rsidRPr="006B05BC" w14:paraId="1C72C1B4" w14:textId="77777777" w:rsidTr="006B05BC">
        <w:trPr>
          <w:trHeight w:val="44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C6792AD" w14:textId="77777777" w:rsidR="006B05BC" w:rsidRPr="006B05BC" w:rsidRDefault="006B05BC" w:rsidP="006B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2. Vaccination-only strategies that decreased age-standardized incidence rate in year 2050 and accelerated cervical cancer elimination compared to status-quo</w:t>
            </w:r>
          </w:p>
        </w:tc>
      </w:tr>
      <w:tr w:rsidR="006B05BC" w:rsidRPr="006B05BC" w14:paraId="6AED6C6A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DDB7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99CE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268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vAlign w:val="center"/>
            <w:hideMark/>
          </w:tcPr>
          <w:p w14:paraId="4C621C8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9</w:t>
            </w:r>
          </w:p>
        </w:tc>
      </w:tr>
      <w:tr w:rsidR="006B05BC" w:rsidRPr="006B05BC" w14:paraId="65A52713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504A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FAAD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F5B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7B0687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6</w:t>
            </w:r>
          </w:p>
        </w:tc>
      </w:tr>
      <w:tr w:rsidR="006B05BC" w:rsidRPr="006B05BC" w14:paraId="1C65F52D" w14:textId="77777777" w:rsidTr="006B05BC">
        <w:trPr>
          <w:trHeight w:val="41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D8EF6E" w14:textId="77777777" w:rsidR="006B05BC" w:rsidRPr="006B05BC" w:rsidRDefault="006B05BC" w:rsidP="006B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3. Strategies that de-intensified screening and decreased age-standardized incidence rate in year 2050, but did not accelerate cervical cancer elimination compared to status-quo</w:t>
            </w:r>
          </w:p>
        </w:tc>
      </w:tr>
      <w:tr w:rsidR="006B05BC" w:rsidRPr="006B05BC" w14:paraId="1B023441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8B4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9F02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F53E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center"/>
            <w:hideMark/>
          </w:tcPr>
          <w:p w14:paraId="4B6273D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7</w:t>
            </w:r>
          </w:p>
        </w:tc>
      </w:tr>
      <w:tr w:rsidR="006B05BC" w:rsidRPr="006B05BC" w14:paraId="3ECFD081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B69D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8613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5EAA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center"/>
            <w:hideMark/>
          </w:tcPr>
          <w:p w14:paraId="3137A55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7</w:t>
            </w:r>
          </w:p>
        </w:tc>
      </w:tr>
      <w:tr w:rsidR="006B05BC" w:rsidRPr="006B05BC" w14:paraId="1E1D8BE3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EB80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6FC9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5BE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vAlign w:val="center"/>
            <w:hideMark/>
          </w:tcPr>
          <w:p w14:paraId="2F77B312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0</w:t>
            </w:r>
          </w:p>
        </w:tc>
      </w:tr>
      <w:tr w:rsidR="006B05BC" w:rsidRPr="006B05BC" w14:paraId="6A3AE90D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C4ED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983F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8904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3A9466D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1</w:t>
            </w:r>
          </w:p>
        </w:tc>
      </w:tr>
      <w:tr w:rsidR="006B05BC" w:rsidRPr="006B05BC" w14:paraId="0B8922D3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B7D7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97E6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CBA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6237A38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1</w:t>
            </w:r>
          </w:p>
        </w:tc>
      </w:tr>
      <w:tr w:rsidR="006B05BC" w:rsidRPr="006B05BC" w14:paraId="59E5F480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B5A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A4F3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E97E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vAlign w:val="center"/>
            <w:hideMark/>
          </w:tcPr>
          <w:p w14:paraId="35E629F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6</w:t>
            </w:r>
          </w:p>
        </w:tc>
      </w:tr>
      <w:tr w:rsidR="006B05BC" w:rsidRPr="006B05BC" w14:paraId="1D40692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BCA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FFB1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0445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vAlign w:val="center"/>
            <w:hideMark/>
          </w:tcPr>
          <w:p w14:paraId="10EADD8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3</w:t>
            </w:r>
          </w:p>
        </w:tc>
      </w:tr>
      <w:tr w:rsidR="006B05BC" w:rsidRPr="006B05BC" w14:paraId="7CCC42C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5F2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2E6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B6AC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  <w:hideMark/>
          </w:tcPr>
          <w:p w14:paraId="1CBC3F1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3</w:t>
            </w:r>
          </w:p>
        </w:tc>
      </w:tr>
      <w:tr w:rsidR="006B05BC" w:rsidRPr="006B05BC" w14:paraId="1AFCDC6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B5AD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9802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6A7B9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vAlign w:val="center"/>
            <w:hideMark/>
          </w:tcPr>
          <w:p w14:paraId="7F1D1D6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7</w:t>
            </w:r>
          </w:p>
        </w:tc>
      </w:tr>
      <w:tr w:rsidR="006B05BC" w:rsidRPr="006B05BC" w14:paraId="6ECB1697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0C81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F92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8D18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BD27F"/>
            <w:vAlign w:val="center"/>
            <w:hideMark/>
          </w:tcPr>
          <w:p w14:paraId="759BA30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7</w:t>
            </w:r>
          </w:p>
        </w:tc>
      </w:tr>
      <w:tr w:rsidR="006B05BC" w:rsidRPr="006B05BC" w14:paraId="6356BA58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E9C3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B991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AAA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vAlign w:val="center"/>
            <w:hideMark/>
          </w:tcPr>
          <w:p w14:paraId="01A99F7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6</w:t>
            </w:r>
          </w:p>
        </w:tc>
      </w:tr>
      <w:tr w:rsidR="006B05BC" w:rsidRPr="006B05BC" w14:paraId="2C74E01A" w14:textId="77777777" w:rsidTr="006B05BC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7AB5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43691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E20F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vAlign w:val="center"/>
            <w:hideMark/>
          </w:tcPr>
          <w:p w14:paraId="506421E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9</w:t>
            </w:r>
          </w:p>
        </w:tc>
      </w:tr>
      <w:tr w:rsidR="006B05BC" w:rsidRPr="006B05BC" w14:paraId="4D2CFE3A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608B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9CC1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811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vAlign w:val="center"/>
            <w:hideMark/>
          </w:tcPr>
          <w:p w14:paraId="78ED92FD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0</w:t>
            </w:r>
          </w:p>
        </w:tc>
      </w:tr>
      <w:tr w:rsidR="006B05BC" w:rsidRPr="006B05BC" w14:paraId="7824379F" w14:textId="77777777" w:rsidTr="006B05BC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221DCE6" w14:textId="77777777" w:rsidR="006B05BC" w:rsidRPr="00C83FEC" w:rsidRDefault="006B05BC" w:rsidP="006B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3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4. Strategies that de-intensified screening, decreased age-standardized incidence rate in year 2050, and accelerated cervical cancer elimination compared to status-quo compared to status-quo</w:t>
            </w:r>
          </w:p>
        </w:tc>
      </w:tr>
      <w:tr w:rsidR="00C83FEC" w:rsidRPr="006B05BC" w14:paraId="16DD43F4" w14:textId="77777777" w:rsidTr="009C3153"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5D836" w14:textId="5663C08D" w:rsidR="00C83FEC" w:rsidRPr="00C83FEC" w:rsidRDefault="00C83FEC" w:rsidP="00E42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43FA5" w14:textId="35033DDE" w:rsidR="00C83FEC" w:rsidRPr="00C83FEC" w:rsidRDefault="00C83FEC" w:rsidP="00E42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A8758" w14:textId="1DAF25F8" w:rsidR="00C83FEC" w:rsidRPr="00C83FEC" w:rsidRDefault="00C83FEC" w:rsidP="00E42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19A68" w14:textId="6F61100E" w:rsidR="00C83FEC" w:rsidRPr="00C83FEC" w:rsidRDefault="00C83FEC" w:rsidP="00E42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  <w:r w:rsidR="00E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</w:tr>
      <w:tr w:rsidR="006B05BC" w:rsidRPr="006B05BC" w14:paraId="07C978AC" w14:textId="77777777" w:rsidTr="006B05BC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76C753" w14:textId="77777777" w:rsidR="006B05BC" w:rsidRPr="006B05BC" w:rsidRDefault="006B05BC" w:rsidP="006B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5. Strategies that de-intensified screening, did not decrease age-standardized incidence rate in year 2050, and did not accelerate cervical cancer elimination compared to status-quo</w:t>
            </w:r>
          </w:p>
        </w:tc>
      </w:tr>
      <w:tr w:rsidR="006B05BC" w:rsidRPr="006B05BC" w14:paraId="780AA184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16D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3B3A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27E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3C1B229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6</w:t>
            </w:r>
          </w:p>
        </w:tc>
      </w:tr>
      <w:tr w:rsidR="006B05BC" w:rsidRPr="006B05BC" w14:paraId="110964FA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33AA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736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587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vAlign w:val="center"/>
            <w:hideMark/>
          </w:tcPr>
          <w:p w14:paraId="5B2762E2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6</w:t>
            </w:r>
          </w:p>
        </w:tc>
      </w:tr>
      <w:tr w:rsidR="006B05BC" w:rsidRPr="006B05BC" w14:paraId="336E2F5B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7B6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E05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B0D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2B1DDB2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0</w:t>
            </w:r>
          </w:p>
        </w:tc>
      </w:tr>
      <w:tr w:rsidR="006B05BC" w:rsidRPr="006B05BC" w14:paraId="0547F940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800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AD7A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A5A3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vAlign w:val="center"/>
            <w:hideMark/>
          </w:tcPr>
          <w:p w14:paraId="3F82501B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3</w:t>
            </w:r>
          </w:p>
        </w:tc>
      </w:tr>
      <w:tr w:rsidR="006B05BC" w:rsidRPr="006B05BC" w14:paraId="4960D331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1ACC5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DD4F6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C19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vAlign w:val="center"/>
            <w:hideMark/>
          </w:tcPr>
          <w:p w14:paraId="39D206E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5</w:t>
            </w:r>
          </w:p>
        </w:tc>
      </w:tr>
      <w:tr w:rsidR="006B05BC" w:rsidRPr="006B05BC" w14:paraId="33872E17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2ECD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5FA5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1681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vAlign w:val="center"/>
            <w:hideMark/>
          </w:tcPr>
          <w:p w14:paraId="75F42D9F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2</w:t>
            </w:r>
          </w:p>
        </w:tc>
      </w:tr>
      <w:tr w:rsidR="006B05BC" w:rsidRPr="006B05BC" w14:paraId="68AA73E0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FEF9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29E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9B40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vAlign w:val="center"/>
            <w:hideMark/>
          </w:tcPr>
          <w:p w14:paraId="412CA45E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7</w:t>
            </w:r>
          </w:p>
        </w:tc>
      </w:tr>
      <w:tr w:rsidR="006B05BC" w:rsidRPr="006B05BC" w14:paraId="7DC69545" w14:textId="77777777" w:rsidTr="006B05BC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C4E62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090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F1C1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vAlign w:val="center"/>
            <w:hideMark/>
          </w:tcPr>
          <w:p w14:paraId="53B5BAA8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8</w:t>
            </w:r>
          </w:p>
        </w:tc>
      </w:tr>
      <w:tr w:rsidR="006B05BC" w:rsidRPr="006B05BC" w14:paraId="207F1418" w14:textId="77777777" w:rsidTr="006B05BC">
        <w:trPr>
          <w:trHeight w:val="21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597AE4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C5C5C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0025F7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48BD47FA" w14:textId="77777777" w:rsidR="006B05BC" w:rsidRPr="006B05BC" w:rsidRDefault="006B05BC" w:rsidP="006B05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0</w:t>
            </w:r>
          </w:p>
        </w:tc>
      </w:tr>
    </w:tbl>
    <w:p w14:paraId="08DEF8F6" w14:textId="32B148B8" w:rsidR="00462CFF" w:rsidRDefault="00462CFF">
      <w:pPr>
        <w:rPr>
          <w:rFonts w:ascii="Times New Roman" w:hAnsi="Times New Roman" w:cs="Times New Roman"/>
          <w:b/>
          <w:sz w:val="24"/>
        </w:rPr>
      </w:pPr>
      <w:r w:rsidRPr="004927DA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Strategies organized in order of decreasing age-standardized incidence rate within group. </w:t>
      </w:r>
      <w:r w:rsidRPr="004927DA">
        <w:rPr>
          <w:rFonts w:ascii="Times New Roman" w:hAnsi="Times New Roman" w:cs="Times New Roman"/>
          <w:sz w:val="20"/>
          <w:szCs w:val="20"/>
        </w:rPr>
        <w:t>Heat map formatting for age-standardized incidence rate shows lower cervical cancer incidence rates in green and higher rates in red compared to the rate estimated under existing prevention policies (2.</w:t>
      </w:r>
      <w:r>
        <w:rPr>
          <w:rFonts w:ascii="Times New Roman" w:hAnsi="Times New Roman" w:cs="Times New Roman"/>
          <w:sz w:val="20"/>
          <w:szCs w:val="20"/>
        </w:rPr>
        <w:t>290</w:t>
      </w:r>
      <w:r w:rsidRPr="004927DA">
        <w:rPr>
          <w:rFonts w:ascii="Times New Roman" w:hAnsi="Times New Roman" w:cs="Times New Roman"/>
          <w:sz w:val="20"/>
          <w:szCs w:val="20"/>
        </w:rPr>
        <w:t xml:space="preserve"> cases per 100,000 women in year 2050).</w:t>
      </w:r>
      <w:r>
        <w:rPr>
          <w:rFonts w:ascii="Times New Roman" w:hAnsi="Times New Roman" w:cs="Times New Roman"/>
          <w:b/>
          <w:sz w:val="24"/>
        </w:rPr>
        <w:br w:type="page"/>
      </w:r>
    </w:p>
    <w:p w14:paraId="0E71BCD7" w14:textId="64B5E6E3" w:rsidR="00766A51" w:rsidRDefault="00766A51" w:rsidP="00F05CED">
      <w:pPr>
        <w:pStyle w:val="Heading1"/>
        <w:spacing w:before="0"/>
      </w:pPr>
      <w:bookmarkStart w:id="6" w:name="_Toc141872505"/>
      <w:r w:rsidRPr="004927DA">
        <w:lastRenderedPageBreak/>
        <w:t xml:space="preserve">Table </w:t>
      </w:r>
      <w:r>
        <w:t>S</w:t>
      </w:r>
      <w:r w:rsidR="00730B03">
        <w:t>2</w:t>
      </w:r>
      <w:r w:rsidRPr="004927DA">
        <w:t xml:space="preserve">. </w:t>
      </w:r>
      <w:r w:rsidRPr="001C4EEA">
        <w:t>Elimination timeframe and age-standardized incidence rate associated with ‘EVEN FASTER’ scenarios in Norway</w:t>
      </w:r>
      <w:r w:rsidR="003711AA">
        <w:t>, assuming 50% coverage for vaccine-naïve cohorts (</w:t>
      </w:r>
      <w:r w:rsidR="00D563E7">
        <w:t>females aged 33–35 and males aged 18–35</w:t>
      </w:r>
      <w:r w:rsidR="003711AA">
        <w:t>)</w:t>
      </w:r>
      <w:bookmarkEnd w:id="6"/>
    </w:p>
    <w:tbl>
      <w:tblPr>
        <w:tblW w:w="9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815AB6" w:rsidRPr="00815AB6" w14:paraId="40F651B7" w14:textId="77777777" w:rsidTr="00815AB6">
        <w:trPr>
          <w:trHeight w:val="615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B90A" w14:textId="77777777" w:rsidR="00815AB6" w:rsidRPr="00815AB6" w:rsidRDefault="00815AB6" w:rsidP="00815A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e at maximum coverage up to specified age in 2023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A83F" w14:textId="77777777" w:rsidR="00815AB6" w:rsidRPr="00815AB6" w:rsidRDefault="00815AB6" w:rsidP="00815A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frequency (years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5D24" w14:textId="77777777" w:rsidR="00815AB6" w:rsidRPr="00815AB6" w:rsidRDefault="00815AB6" w:rsidP="00815A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elimination (&lt;4 cases per 100,000 women) achieve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0945" w14:textId="77777777" w:rsidR="00815AB6" w:rsidRPr="00815AB6" w:rsidRDefault="00815AB6" w:rsidP="00815A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-standardized incidence rate (cases per 100,000 women) in year 2050</w:t>
            </w:r>
          </w:p>
        </w:tc>
      </w:tr>
      <w:tr w:rsidR="00815AB6" w:rsidRPr="00815AB6" w14:paraId="72DD40F9" w14:textId="77777777" w:rsidTr="003622AA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9B56B" w14:textId="77777777" w:rsidR="00815AB6" w:rsidRPr="00815AB6" w:rsidRDefault="00815AB6" w:rsidP="00362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us-Q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19ED7" w14:textId="77777777" w:rsidR="00815AB6" w:rsidRPr="00815AB6" w:rsidRDefault="00815AB6" w:rsidP="00362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7731" w14:textId="77777777" w:rsidR="00815AB6" w:rsidRPr="00815AB6" w:rsidRDefault="00815AB6" w:rsidP="00362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91E1" w14:textId="77777777" w:rsidR="00815AB6" w:rsidRPr="00815AB6" w:rsidRDefault="00815AB6" w:rsidP="00362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0</w:t>
            </w:r>
          </w:p>
        </w:tc>
      </w:tr>
      <w:tr w:rsidR="00815AB6" w:rsidRPr="00815AB6" w14:paraId="39F72FBB" w14:textId="77777777" w:rsidTr="00815AB6">
        <w:trPr>
          <w:trHeight w:val="41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814D" w14:textId="77777777" w:rsidR="00815AB6" w:rsidRPr="00815AB6" w:rsidRDefault="00815AB6" w:rsidP="00815A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1. Vaccination-only strategies that decreased age-standardized incidence rate in year 2050 but did not accelerate cervical cancer elimination compared to status-quo</w:t>
            </w:r>
          </w:p>
        </w:tc>
      </w:tr>
      <w:tr w:rsidR="00815AB6" w:rsidRPr="00815AB6" w14:paraId="7D281EE5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EDAB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9B11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C916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186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7</w:t>
            </w:r>
          </w:p>
        </w:tc>
      </w:tr>
      <w:tr w:rsidR="00815AB6" w:rsidRPr="00815AB6" w14:paraId="1AA35AF4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395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AC1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3D3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C7B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7</w:t>
            </w:r>
          </w:p>
        </w:tc>
      </w:tr>
      <w:tr w:rsidR="00815AB6" w:rsidRPr="00815AB6" w14:paraId="188691C4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0C9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07C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07A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5771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8</w:t>
            </w:r>
          </w:p>
        </w:tc>
      </w:tr>
      <w:tr w:rsidR="00815AB6" w:rsidRPr="00815AB6" w14:paraId="298EB88A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BFA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47E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82A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A9B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3</w:t>
            </w:r>
          </w:p>
        </w:tc>
      </w:tr>
      <w:tr w:rsidR="00815AB6" w:rsidRPr="00815AB6" w14:paraId="4650D2C3" w14:textId="77777777" w:rsidTr="00815AB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49C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DCB6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4CB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D5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E77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6</w:t>
            </w:r>
          </w:p>
        </w:tc>
      </w:tr>
      <w:tr w:rsidR="00815AB6" w:rsidRPr="00815AB6" w14:paraId="67B99C89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4E3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89D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F29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83D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2</w:t>
            </w:r>
          </w:p>
        </w:tc>
      </w:tr>
      <w:tr w:rsidR="00815AB6" w:rsidRPr="00815AB6" w14:paraId="3DC36C9F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194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572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EF4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3F4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9</w:t>
            </w:r>
          </w:p>
        </w:tc>
      </w:tr>
      <w:tr w:rsidR="00815AB6" w:rsidRPr="00815AB6" w14:paraId="16393417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E3D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349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CF3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BC97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FBF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1</w:t>
            </w:r>
          </w:p>
        </w:tc>
      </w:tr>
      <w:tr w:rsidR="00815AB6" w:rsidRPr="00815AB6" w14:paraId="50DB9648" w14:textId="77777777" w:rsidTr="00815AB6">
        <w:trPr>
          <w:trHeight w:val="398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10A7" w14:textId="77777777" w:rsidR="00815AB6" w:rsidRPr="00815AB6" w:rsidRDefault="00815AB6" w:rsidP="00815A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2. Vaccination-only strategies that decreased age-standardized incidence rate in year 2050 and accelerated cervical cancer elimination compared to status-quo</w:t>
            </w:r>
          </w:p>
        </w:tc>
      </w:tr>
      <w:tr w:rsidR="00815AB6" w:rsidRPr="00815AB6" w14:paraId="0CF01BD9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2A2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573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972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43D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3</w:t>
            </w:r>
          </w:p>
        </w:tc>
      </w:tr>
      <w:tr w:rsidR="00815AB6" w:rsidRPr="00815AB6" w14:paraId="123E68D7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02C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BB2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CB9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0BB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2</w:t>
            </w:r>
          </w:p>
        </w:tc>
      </w:tr>
      <w:tr w:rsidR="00815AB6" w:rsidRPr="00815AB6" w14:paraId="6744A59C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AF2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946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266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896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8</w:t>
            </w:r>
          </w:p>
        </w:tc>
      </w:tr>
      <w:tr w:rsidR="00815AB6" w:rsidRPr="00815AB6" w14:paraId="39A403D6" w14:textId="77777777" w:rsidTr="00815AB6">
        <w:trPr>
          <w:trHeight w:val="458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4669" w14:textId="77777777" w:rsidR="00815AB6" w:rsidRPr="00815AB6" w:rsidRDefault="00815AB6" w:rsidP="00815A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3. Strategies that de-intensified screening and decreased age-standardized incidence rate in year 2050, but did not accelerate cervical cancer elimination compared to status-quo</w:t>
            </w:r>
          </w:p>
        </w:tc>
      </w:tr>
      <w:tr w:rsidR="00815AB6" w:rsidRPr="00815AB6" w14:paraId="4D9C2F7D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EC7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E5F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8F1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44B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9</w:t>
            </w:r>
          </w:p>
        </w:tc>
      </w:tr>
      <w:tr w:rsidR="00815AB6" w:rsidRPr="00815AB6" w14:paraId="407A22D6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AB8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EB3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1A7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0D97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6</w:t>
            </w:r>
          </w:p>
        </w:tc>
      </w:tr>
      <w:tr w:rsidR="00815AB6" w:rsidRPr="00815AB6" w14:paraId="7F8FBAD7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427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7C3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D07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6E8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D6F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7</w:t>
            </w:r>
          </w:p>
        </w:tc>
      </w:tr>
      <w:tr w:rsidR="00815AB6" w:rsidRPr="00815AB6" w14:paraId="49633A76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FD1E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5D4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7ED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8B9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5</w:t>
            </w:r>
          </w:p>
        </w:tc>
      </w:tr>
      <w:tr w:rsidR="00815AB6" w:rsidRPr="00815AB6" w14:paraId="3C0C850C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6A9B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C99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9604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F116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2</w:t>
            </w:r>
          </w:p>
        </w:tc>
      </w:tr>
      <w:tr w:rsidR="00815AB6" w:rsidRPr="00815AB6" w14:paraId="15516FFC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004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018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57B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D02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7</w:t>
            </w:r>
          </w:p>
        </w:tc>
      </w:tr>
      <w:tr w:rsidR="00815AB6" w:rsidRPr="00815AB6" w14:paraId="0736C9E3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E2E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A6EE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ED6F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A0C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3</w:t>
            </w:r>
          </w:p>
        </w:tc>
      </w:tr>
      <w:tr w:rsidR="00815AB6" w:rsidRPr="00815AB6" w14:paraId="34C3C887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C9F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64B7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CC1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B7A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0</w:t>
            </w:r>
          </w:p>
        </w:tc>
      </w:tr>
      <w:tr w:rsidR="00815AB6" w:rsidRPr="00815AB6" w14:paraId="5EFD693A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0BFB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36D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6C2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B63B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8</w:t>
            </w:r>
          </w:p>
        </w:tc>
      </w:tr>
      <w:tr w:rsidR="00815AB6" w:rsidRPr="00815AB6" w14:paraId="00A7192C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B8A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A03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150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5AE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4</w:t>
            </w:r>
          </w:p>
        </w:tc>
      </w:tr>
      <w:tr w:rsidR="00815AB6" w:rsidRPr="00815AB6" w14:paraId="5D8D5641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5FA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C1F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E63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17C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0</w:t>
            </w:r>
          </w:p>
        </w:tc>
      </w:tr>
      <w:tr w:rsidR="00815AB6" w:rsidRPr="00815AB6" w14:paraId="31B95C0E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EC8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8ECF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2F4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855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6</w:t>
            </w:r>
          </w:p>
        </w:tc>
      </w:tr>
      <w:tr w:rsidR="00815AB6" w:rsidRPr="00815AB6" w14:paraId="7B1B70BD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4095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502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883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5C1C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4</w:t>
            </w:r>
          </w:p>
        </w:tc>
      </w:tr>
      <w:tr w:rsidR="00815AB6" w:rsidRPr="00815AB6" w14:paraId="6B833A0F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094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DEE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67D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4D3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9</w:t>
            </w:r>
          </w:p>
        </w:tc>
      </w:tr>
      <w:tr w:rsidR="00815AB6" w:rsidRPr="00815AB6" w14:paraId="0564CF8E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4FE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2285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708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173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8</w:t>
            </w:r>
          </w:p>
        </w:tc>
      </w:tr>
      <w:tr w:rsidR="00815AB6" w:rsidRPr="00815AB6" w14:paraId="7AE9FC48" w14:textId="77777777" w:rsidTr="00815AB6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2DC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6E0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3DFE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611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5</w:t>
            </w:r>
          </w:p>
        </w:tc>
      </w:tr>
      <w:tr w:rsidR="00815AB6" w:rsidRPr="00815AB6" w14:paraId="74BD2AE1" w14:textId="77777777" w:rsidTr="00815AB6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4E3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8757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F0D7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58F4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6</w:t>
            </w:r>
          </w:p>
        </w:tc>
      </w:tr>
      <w:tr w:rsidR="00815AB6" w:rsidRPr="00815AB6" w14:paraId="10E9D15E" w14:textId="77777777" w:rsidTr="00815AB6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FA52" w14:textId="77777777" w:rsidR="00815AB6" w:rsidRPr="00815AB6" w:rsidRDefault="00815AB6" w:rsidP="00815A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4. Strategies that de-intensified screening, decreased age-standardized incidence rate in year 2050, and accelerated cervical cancer elimination compared to status-quo compared to status-quo</w:t>
            </w:r>
          </w:p>
        </w:tc>
      </w:tr>
      <w:tr w:rsidR="00E4221E" w:rsidRPr="00C83FEC" w14:paraId="13893B5E" w14:textId="77777777" w:rsidTr="00846D37">
        <w:tblPrEx>
          <w:tblCellMar>
            <w:left w:w="108" w:type="dxa"/>
            <w:right w:w="108" w:type="dxa"/>
          </w:tblCellMar>
        </w:tblPrEx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708FB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04327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CEAF5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B742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 </w:t>
            </w:r>
          </w:p>
        </w:tc>
      </w:tr>
      <w:tr w:rsidR="00815AB6" w:rsidRPr="00815AB6" w14:paraId="42DD1234" w14:textId="77777777" w:rsidTr="00815AB6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B1C0" w14:textId="77777777" w:rsidR="00815AB6" w:rsidRPr="00815AB6" w:rsidRDefault="00815AB6" w:rsidP="00815A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5. Strategies that de-intensified screening, did not decrease age-standardized incidence rate in year 2050, and did not accelerate cervical cancer elimination compared to status-quo</w:t>
            </w:r>
          </w:p>
        </w:tc>
      </w:tr>
      <w:tr w:rsidR="00815AB6" w:rsidRPr="00815AB6" w14:paraId="266BEB34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2DAE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4F6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823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DA6A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4</w:t>
            </w:r>
          </w:p>
        </w:tc>
      </w:tr>
      <w:tr w:rsidR="00815AB6" w:rsidRPr="00815AB6" w14:paraId="6B07FF67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E37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065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442D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5EDD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3</w:t>
            </w:r>
          </w:p>
        </w:tc>
      </w:tr>
      <w:tr w:rsidR="00815AB6" w:rsidRPr="00815AB6" w14:paraId="0FF830FE" w14:textId="77777777" w:rsidTr="00815AB6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DF85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3CD3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5F17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AD988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0</w:t>
            </w:r>
          </w:p>
        </w:tc>
      </w:tr>
      <w:tr w:rsidR="00815AB6" w:rsidRPr="00815AB6" w14:paraId="72537971" w14:textId="77777777" w:rsidTr="00815AB6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3A0B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939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AD7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8F62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7</w:t>
            </w:r>
          </w:p>
        </w:tc>
      </w:tr>
      <w:tr w:rsidR="00815AB6" w:rsidRPr="00815AB6" w14:paraId="007551C5" w14:textId="77777777" w:rsidTr="00815AB6">
        <w:trPr>
          <w:trHeight w:val="21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D1E6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2320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32971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57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98AF9" w14:textId="77777777" w:rsidR="00815AB6" w:rsidRPr="00815AB6" w:rsidRDefault="00815AB6" w:rsidP="00815AB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5A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2</w:t>
            </w:r>
          </w:p>
        </w:tc>
      </w:tr>
    </w:tbl>
    <w:p w14:paraId="3E2713A4" w14:textId="2FCEA7D7" w:rsidR="001B6B0F" w:rsidRDefault="00815AB6" w:rsidP="00766A5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4927DA">
        <w:rPr>
          <w:rFonts w:ascii="Times New Roman" w:hAnsi="Times New Roman" w:cs="Times New Roman"/>
          <w:sz w:val="20"/>
          <w:szCs w:val="20"/>
        </w:rPr>
        <w:t xml:space="preserve"> </w:t>
      </w:r>
      <w:r w:rsidR="00766A51" w:rsidRPr="004927DA">
        <w:rPr>
          <w:rFonts w:ascii="Times New Roman" w:hAnsi="Times New Roman" w:cs="Times New Roman"/>
          <w:sz w:val="20"/>
          <w:szCs w:val="20"/>
        </w:rPr>
        <w:t xml:space="preserve">Note: </w:t>
      </w:r>
      <w:r w:rsidR="00766A51">
        <w:rPr>
          <w:rFonts w:ascii="Times New Roman" w:hAnsi="Times New Roman" w:cs="Times New Roman"/>
          <w:sz w:val="20"/>
          <w:szCs w:val="20"/>
        </w:rPr>
        <w:t xml:space="preserve">Strategies organized in order of decreasing age-standardized incidence rate within group. </w:t>
      </w:r>
      <w:r w:rsidR="00766A51" w:rsidRPr="004927DA">
        <w:rPr>
          <w:rFonts w:ascii="Times New Roman" w:hAnsi="Times New Roman" w:cs="Times New Roman"/>
          <w:sz w:val="20"/>
          <w:szCs w:val="20"/>
        </w:rPr>
        <w:t>Heat map formatting for age-standardized incidence rate shows lower cervical cancer incidence rates in green and higher rates in red compared to the rate estimated under existing prevention policies (2.</w:t>
      </w:r>
      <w:r w:rsidR="00766A51">
        <w:rPr>
          <w:rFonts w:ascii="Times New Roman" w:hAnsi="Times New Roman" w:cs="Times New Roman"/>
          <w:sz w:val="20"/>
          <w:szCs w:val="20"/>
        </w:rPr>
        <w:t>290</w:t>
      </w:r>
      <w:r w:rsidR="00766A51" w:rsidRPr="004927DA">
        <w:rPr>
          <w:rFonts w:ascii="Times New Roman" w:hAnsi="Times New Roman" w:cs="Times New Roman"/>
          <w:sz w:val="20"/>
          <w:szCs w:val="20"/>
        </w:rPr>
        <w:t xml:space="preserve"> cases per 100,000 women in year 2050).</w:t>
      </w:r>
    </w:p>
    <w:p w14:paraId="12FC235B" w14:textId="77777777" w:rsidR="001B6B0F" w:rsidRDefault="001B6B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E52296" w14:textId="31676E67" w:rsidR="001B6B0F" w:rsidRDefault="001B6B0F" w:rsidP="00F05CED">
      <w:pPr>
        <w:pStyle w:val="Heading1"/>
        <w:spacing w:before="0"/>
      </w:pPr>
      <w:bookmarkStart w:id="7" w:name="_Toc141872506"/>
      <w:r w:rsidRPr="004927DA">
        <w:lastRenderedPageBreak/>
        <w:t xml:space="preserve">Table </w:t>
      </w:r>
      <w:r>
        <w:t>S</w:t>
      </w:r>
      <w:r w:rsidR="00730B03">
        <w:t>3</w:t>
      </w:r>
      <w:r w:rsidRPr="004927DA">
        <w:t xml:space="preserve">. </w:t>
      </w:r>
      <w:r w:rsidRPr="001C4EEA">
        <w:t>Elimination timeframe and age-standardized incidence rate associated with ‘EVEN FASTER’ scenarios in Norway</w:t>
      </w:r>
      <w:r w:rsidR="003711AA">
        <w:t>, assuming maximum-achieved coverage (90% for females and 89% for males) for vaccine-naïve cohorts (</w:t>
      </w:r>
      <w:r w:rsidR="00195CAC">
        <w:t>females aged 33–35 and males aged 18–35</w:t>
      </w:r>
      <w:r w:rsidR="003711AA">
        <w:t>)</w:t>
      </w:r>
      <w:bookmarkEnd w:id="7"/>
    </w:p>
    <w:tbl>
      <w:tblPr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3C64B0" w:rsidRPr="003C64B0" w14:paraId="430C9344" w14:textId="77777777" w:rsidTr="003C64B0">
        <w:trPr>
          <w:trHeight w:val="615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2B475" w14:textId="77777777" w:rsidR="003C64B0" w:rsidRPr="003C64B0" w:rsidRDefault="003C64B0" w:rsidP="003C6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e at maximum coverage up to specified age in 2023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1D51A" w14:textId="77777777" w:rsidR="003C64B0" w:rsidRPr="003C64B0" w:rsidRDefault="003C64B0" w:rsidP="003C6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eening frequency (years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93629" w14:textId="77777777" w:rsidR="003C64B0" w:rsidRPr="003C64B0" w:rsidRDefault="003C64B0" w:rsidP="003C6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elimination (&lt;4 cases per 100,000 women) achieve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FBC6E" w14:textId="77777777" w:rsidR="003C64B0" w:rsidRPr="003C64B0" w:rsidRDefault="003C64B0" w:rsidP="003C6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-standardized incidence rate (cases per 100,000 women) in year 2050</w:t>
            </w:r>
          </w:p>
        </w:tc>
      </w:tr>
      <w:tr w:rsidR="003C64B0" w:rsidRPr="003C64B0" w14:paraId="5FBD57C1" w14:textId="77777777" w:rsidTr="003622AA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A603C" w14:textId="77777777" w:rsidR="003C64B0" w:rsidRPr="003C64B0" w:rsidRDefault="003C64B0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us-Qu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B10A" w14:textId="77777777" w:rsidR="003C64B0" w:rsidRPr="003C64B0" w:rsidRDefault="003C64B0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6C544" w14:textId="77777777" w:rsidR="003C64B0" w:rsidRPr="003C64B0" w:rsidRDefault="003C64B0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ACA0" w14:textId="77777777" w:rsidR="003C64B0" w:rsidRPr="003C64B0" w:rsidRDefault="003C64B0" w:rsidP="003622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0</w:t>
            </w:r>
          </w:p>
        </w:tc>
      </w:tr>
      <w:tr w:rsidR="003C64B0" w:rsidRPr="003C64B0" w14:paraId="0E65B571" w14:textId="77777777" w:rsidTr="003C64B0">
        <w:trPr>
          <w:trHeight w:val="41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DDC7AF3" w14:textId="77777777" w:rsidR="003C64B0" w:rsidRPr="003C64B0" w:rsidRDefault="003C64B0" w:rsidP="003C6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1. Vaccination-only strategies that decreased age-standardized incidence rate in year 2050 but did not accelerate cervical cancer elimination compared to status-quo</w:t>
            </w:r>
          </w:p>
        </w:tc>
      </w:tr>
      <w:tr w:rsidR="003C64B0" w:rsidRPr="003C64B0" w14:paraId="2FA40D31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589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569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BF8D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vAlign w:val="center"/>
            <w:hideMark/>
          </w:tcPr>
          <w:p w14:paraId="3955E7A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7</w:t>
            </w:r>
          </w:p>
        </w:tc>
      </w:tr>
      <w:tr w:rsidR="003C64B0" w:rsidRPr="003C64B0" w14:paraId="7C1BFDFE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AD46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ADA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D021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  <w:hideMark/>
          </w:tcPr>
          <w:p w14:paraId="7126E49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2</w:t>
            </w:r>
          </w:p>
        </w:tc>
      </w:tr>
      <w:tr w:rsidR="003C64B0" w:rsidRPr="003C64B0" w14:paraId="36B3CC3D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BFFC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0043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1E5A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vAlign w:val="center"/>
            <w:hideMark/>
          </w:tcPr>
          <w:p w14:paraId="488F260E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3</w:t>
            </w:r>
          </w:p>
        </w:tc>
      </w:tr>
      <w:tr w:rsidR="003C64B0" w:rsidRPr="003C64B0" w14:paraId="05DB134B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223E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1757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376D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vAlign w:val="center"/>
            <w:hideMark/>
          </w:tcPr>
          <w:p w14:paraId="50B333E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4</w:t>
            </w:r>
          </w:p>
        </w:tc>
      </w:tr>
      <w:tr w:rsidR="003C64B0" w:rsidRPr="003C64B0" w14:paraId="037FEE7A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C6B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233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9CF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bottom"/>
            <w:hideMark/>
          </w:tcPr>
          <w:p w14:paraId="0604DC3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0</w:t>
            </w:r>
          </w:p>
        </w:tc>
      </w:tr>
      <w:tr w:rsidR="003C64B0" w:rsidRPr="003C64B0" w14:paraId="3B9B1B49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6FA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4847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AB82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vAlign w:val="center"/>
            <w:hideMark/>
          </w:tcPr>
          <w:p w14:paraId="21D676D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8</w:t>
            </w:r>
          </w:p>
        </w:tc>
      </w:tr>
      <w:tr w:rsidR="003C64B0" w:rsidRPr="003C64B0" w14:paraId="6C3C1514" w14:textId="77777777" w:rsidTr="003C64B0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87283EE" w14:textId="77777777" w:rsidR="003C64B0" w:rsidRPr="003C64B0" w:rsidRDefault="003C64B0" w:rsidP="003C6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2. Vaccination-only strategies that decreased age-standardized incidence rate in year 2050 and accelerated cervical cancer elimination compared to status-quo</w:t>
            </w:r>
          </w:p>
        </w:tc>
      </w:tr>
      <w:tr w:rsidR="003C64B0" w:rsidRPr="003C64B0" w14:paraId="5A886655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1956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807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CB2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ACE7E"/>
            <w:vAlign w:val="center"/>
            <w:hideMark/>
          </w:tcPr>
          <w:p w14:paraId="3CA329D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9</w:t>
            </w:r>
          </w:p>
        </w:tc>
      </w:tr>
      <w:tr w:rsidR="003C64B0" w:rsidRPr="003C64B0" w14:paraId="3B09E19D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AAD2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2C9E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876F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1CB7D"/>
            <w:vAlign w:val="center"/>
            <w:hideMark/>
          </w:tcPr>
          <w:p w14:paraId="34299A1C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1</w:t>
            </w:r>
          </w:p>
        </w:tc>
      </w:tr>
      <w:tr w:rsidR="003C64B0" w:rsidRPr="003C64B0" w14:paraId="15CB443E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11BC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36FA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FCCC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vAlign w:val="center"/>
            <w:hideMark/>
          </w:tcPr>
          <w:p w14:paraId="12710B4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1</w:t>
            </w:r>
          </w:p>
        </w:tc>
      </w:tr>
      <w:tr w:rsidR="003C64B0" w:rsidRPr="003C64B0" w14:paraId="7D9C8DBC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5CC0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FEECC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8D6F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vAlign w:val="center"/>
            <w:hideMark/>
          </w:tcPr>
          <w:p w14:paraId="71CA6BF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2</w:t>
            </w:r>
          </w:p>
        </w:tc>
      </w:tr>
      <w:tr w:rsidR="003C64B0" w:rsidRPr="003C64B0" w14:paraId="3C5BB059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6FB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9FA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4DF7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E9D1C8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3</w:t>
            </w:r>
          </w:p>
        </w:tc>
      </w:tr>
      <w:tr w:rsidR="003C64B0" w:rsidRPr="003C64B0" w14:paraId="3834713B" w14:textId="77777777" w:rsidTr="003C64B0">
        <w:trPr>
          <w:trHeight w:val="44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89093F" w14:textId="77777777" w:rsidR="003C64B0" w:rsidRPr="003C64B0" w:rsidRDefault="003C64B0" w:rsidP="003C6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3. Strategies that de-intensified screening and decreased age-standardized incidence rate in year 2050, but did not accelerate cervical cancer elimination compared to status-quo</w:t>
            </w:r>
          </w:p>
        </w:tc>
      </w:tr>
      <w:tr w:rsidR="003C64B0" w:rsidRPr="003C64B0" w14:paraId="4F693D47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8B8E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95E6A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7D7B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vAlign w:val="center"/>
            <w:hideMark/>
          </w:tcPr>
          <w:p w14:paraId="639B145E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1</w:t>
            </w:r>
          </w:p>
        </w:tc>
      </w:tr>
      <w:tr w:rsidR="003C64B0" w:rsidRPr="003C64B0" w14:paraId="486D4AA0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0B28C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E71F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C0A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vAlign w:val="center"/>
            <w:hideMark/>
          </w:tcPr>
          <w:p w14:paraId="352ADD0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6</w:t>
            </w:r>
          </w:p>
        </w:tc>
      </w:tr>
      <w:tr w:rsidR="003C64B0" w:rsidRPr="003C64B0" w14:paraId="0139E15F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4BF1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446A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63D7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CE582"/>
            <w:vAlign w:val="center"/>
            <w:hideMark/>
          </w:tcPr>
          <w:p w14:paraId="5870FA2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4</w:t>
            </w:r>
          </w:p>
        </w:tc>
      </w:tr>
      <w:tr w:rsidR="003C64B0" w:rsidRPr="003C64B0" w14:paraId="78DAC688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7B14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103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2C7CA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vAlign w:val="center"/>
            <w:hideMark/>
          </w:tcPr>
          <w:p w14:paraId="3A375C4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2</w:t>
            </w:r>
          </w:p>
        </w:tc>
      </w:tr>
      <w:tr w:rsidR="003C64B0" w:rsidRPr="003C64B0" w14:paraId="684F968D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F53F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49DEC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17F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vAlign w:val="center"/>
            <w:hideMark/>
          </w:tcPr>
          <w:p w14:paraId="53831F2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0</w:t>
            </w:r>
          </w:p>
        </w:tc>
      </w:tr>
      <w:tr w:rsidR="003C64B0" w:rsidRPr="003C64B0" w14:paraId="30F9BA25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F889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31B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09C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vAlign w:val="center"/>
            <w:hideMark/>
          </w:tcPr>
          <w:p w14:paraId="3133F2E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4</w:t>
            </w:r>
          </w:p>
        </w:tc>
      </w:tr>
      <w:tr w:rsidR="003C64B0" w:rsidRPr="003C64B0" w14:paraId="233847E6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6E27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A3AC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DDEC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vAlign w:val="center"/>
            <w:hideMark/>
          </w:tcPr>
          <w:p w14:paraId="37D937A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0</w:t>
            </w:r>
          </w:p>
        </w:tc>
      </w:tr>
      <w:tr w:rsidR="003C64B0" w:rsidRPr="003C64B0" w14:paraId="4B9FC6AB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1AAC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B035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BE5B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vAlign w:val="center"/>
            <w:hideMark/>
          </w:tcPr>
          <w:p w14:paraId="21977CE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3</w:t>
            </w:r>
          </w:p>
        </w:tc>
      </w:tr>
      <w:tr w:rsidR="003C64B0" w:rsidRPr="003C64B0" w14:paraId="615ECB0E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567A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69A8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237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vAlign w:val="center"/>
            <w:hideMark/>
          </w:tcPr>
          <w:p w14:paraId="33E1329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1</w:t>
            </w:r>
          </w:p>
        </w:tc>
      </w:tr>
      <w:tr w:rsidR="003C64B0" w:rsidRPr="003C64B0" w14:paraId="726EF5E3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0D02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D0EA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7EAE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vAlign w:val="center"/>
            <w:hideMark/>
          </w:tcPr>
          <w:p w14:paraId="13CB1EF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9</w:t>
            </w:r>
          </w:p>
        </w:tc>
      </w:tr>
      <w:tr w:rsidR="003C64B0" w:rsidRPr="003C64B0" w14:paraId="14782132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C0CB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76B7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700B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vAlign w:val="center"/>
            <w:hideMark/>
          </w:tcPr>
          <w:p w14:paraId="4C23CCE4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0</w:t>
            </w:r>
          </w:p>
        </w:tc>
      </w:tr>
      <w:tr w:rsidR="003C64B0" w:rsidRPr="003C64B0" w14:paraId="22959BA9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E30E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6575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A85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vAlign w:val="center"/>
            <w:hideMark/>
          </w:tcPr>
          <w:p w14:paraId="4CD1AAE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0</w:t>
            </w:r>
          </w:p>
        </w:tc>
      </w:tr>
      <w:tr w:rsidR="003C64B0" w:rsidRPr="003C64B0" w14:paraId="7DDA7103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16A0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5AE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4E08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vAlign w:val="center"/>
            <w:hideMark/>
          </w:tcPr>
          <w:p w14:paraId="75C7677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3</w:t>
            </w:r>
          </w:p>
        </w:tc>
      </w:tr>
      <w:tr w:rsidR="003C64B0" w:rsidRPr="003C64B0" w14:paraId="0858D6A8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E864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284A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79DE3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vAlign w:val="center"/>
            <w:hideMark/>
          </w:tcPr>
          <w:p w14:paraId="2340CF2E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3</w:t>
            </w:r>
          </w:p>
        </w:tc>
      </w:tr>
      <w:tr w:rsidR="003C64B0" w:rsidRPr="003C64B0" w14:paraId="5C854D20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F8E5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3CED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2A290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vAlign w:val="center"/>
            <w:hideMark/>
          </w:tcPr>
          <w:p w14:paraId="1EB3385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7</w:t>
            </w:r>
          </w:p>
        </w:tc>
      </w:tr>
      <w:tr w:rsidR="003C64B0" w:rsidRPr="003C64B0" w14:paraId="75D69F9C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CB79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B019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64AF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vAlign w:val="center"/>
            <w:hideMark/>
          </w:tcPr>
          <w:p w14:paraId="378B4B5A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2</w:t>
            </w:r>
          </w:p>
        </w:tc>
      </w:tr>
      <w:tr w:rsidR="003C64B0" w:rsidRPr="003C64B0" w14:paraId="03FB1C38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190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A4CF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6DD5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vAlign w:val="center"/>
            <w:hideMark/>
          </w:tcPr>
          <w:p w14:paraId="0EB6558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4</w:t>
            </w:r>
          </w:p>
        </w:tc>
      </w:tr>
      <w:tr w:rsidR="003C64B0" w:rsidRPr="003C64B0" w14:paraId="7BC6D8F0" w14:textId="77777777" w:rsidTr="003C64B0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764877" w14:textId="77777777" w:rsidR="003C64B0" w:rsidRPr="003C64B0" w:rsidRDefault="003C64B0" w:rsidP="003C6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4. Strategies that de-intensified screening, decreased age-standardized incidence rate in year 2050, and accelerated cervical cancer elimination compared to status-quo compared to status-quo</w:t>
            </w:r>
          </w:p>
        </w:tc>
      </w:tr>
      <w:tr w:rsidR="003C64B0" w:rsidRPr="003C64B0" w14:paraId="4FE72188" w14:textId="77777777" w:rsidTr="003C64B0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D7BF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A0B5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233E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7C87D"/>
            <w:vAlign w:val="center"/>
            <w:hideMark/>
          </w:tcPr>
          <w:p w14:paraId="5D6D948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2</w:t>
            </w:r>
          </w:p>
        </w:tc>
      </w:tr>
      <w:tr w:rsidR="003C64B0" w:rsidRPr="003C64B0" w14:paraId="38F501F4" w14:textId="77777777" w:rsidTr="003C64B0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443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85D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867FE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vAlign w:val="center"/>
            <w:hideMark/>
          </w:tcPr>
          <w:p w14:paraId="06BA6D0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4</w:t>
            </w:r>
          </w:p>
        </w:tc>
      </w:tr>
      <w:tr w:rsidR="003C64B0" w:rsidRPr="003C64B0" w14:paraId="294E7DDA" w14:textId="77777777" w:rsidTr="003C64B0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A58BCC4" w14:textId="77777777" w:rsidR="003C64B0" w:rsidRPr="003C64B0" w:rsidRDefault="003C64B0" w:rsidP="003C6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5. Strategies that de-intensified screening, did not decrease age-standardized incidence rate in year 2050, and did not accelerate cervical cancer elimination compared to status-quo</w:t>
            </w:r>
          </w:p>
        </w:tc>
      </w:tr>
      <w:tr w:rsidR="003C64B0" w:rsidRPr="003C64B0" w14:paraId="56E21D3E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ED51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16C01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9595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23859642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8</w:t>
            </w:r>
          </w:p>
        </w:tc>
      </w:tr>
      <w:tr w:rsidR="003C64B0" w:rsidRPr="003C64B0" w14:paraId="46CE2FAA" w14:textId="77777777" w:rsidTr="003C64B0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8C75D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0D9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6DBF5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vAlign w:val="center"/>
            <w:hideMark/>
          </w:tcPr>
          <w:p w14:paraId="7F60FCC6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9</w:t>
            </w:r>
          </w:p>
        </w:tc>
      </w:tr>
      <w:tr w:rsidR="003C64B0" w:rsidRPr="003C64B0" w14:paraId="1945DE93" w14:textId="77777777" w:rsidTr="003C64B0">
        <w:trPr>
          <w:trHeight w:val="21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770C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EBBAB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25149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AD79"/>
            <w:noWrap/>
            <w:vAlign w:val="bottom"/>
            <w:hideMark/>
          </w:tcPr>
          <w:p w14:paraId="46251FE8" w14:textId="77777777" w:rsidR="003C64B0" w:rsidRPr="003C64B0" w:rsidRDefault="003C64B0" w:rsidP="003C64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64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3</w:t>
            </w:r>
          </w:p>
        </w:tc>
      </w:tr>
    </w:tbl>
    <w:p w14:paraId="07FA11EB" w14:textId="77777777" w:rsidR="001B6B0F" w:rsidRDefault="001B6B0F" w:rsidP="001B6B0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4927DA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Strategies organized in order of decreasing age-standardized incidence rate within group. </w:t>
      </w:r>
      <w:r w:rsidRPr="004927DA">
        <w:rPr>
          <w:rFonts w:ascii="Times New Roman" w:hAnsi="Times New Roman" w:cs="Times New Roman"/>
          <w:sz w:val="20"/>
          <w:szCs w:val="20"/>
        </w:rPr>
        <w:t>Heat map formatting for age-standardized incidence rate shows lower cervical cancer incidence rates in green and higher rates in red compared to the rate estimated under existing prevention policies (2.</w:t>
      </w:r>
      <w:r>
        <w:rPr>
          <w:rFonts w:ascii="Times New Roman" w:hAnsi="Times New Roman" w:cs="Times New Roman"/>
          <w:sz w:val="20"/>
          <w:szCs w:val="20"/>
        </w:rPr>
        <w:t>290</w:t>
      </w:r>
      <w:r w:rsidRPr="004927DA">
        <w:rPr>
          <w:rFonts w:ascii="Times New Roman" w:hAnsi="Times New Roman" w:cs="Times New Roman"/>
          <w:sz w:val="20"/>
          <w:szCs w:val="20"/>
        </w:rPr>
        <w:t xml:space="preserve"> cases per 100,000 women in year 2050).</w:t>
      </w:r>
    </w:p>
    <w:p w14:paraId="6B359419" w14:textId="77777777" w:rsidR="00FA788B" w:rsidRDefault="00FA788B" w:rsidP="00766A5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9645E1F" w14:textId="77777777" w:rsidR="00FA788B" w:rsidRDefault="00FA78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A38B47" w14:textId="77777777" w:rsidR="005079CF" w:rsidRDefault="005079CF" w:rsidP="00FA788B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  <w:sectPr w:rsidR="005079CF" w:rsidSect="00775D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22DAEB" w14:textId="68033A62" w:rsidR="005079CF" w:rsidRDefault="005079CF" w:rsidP="00F05CED">
      <w:pPr>
        <w:pStyle w:val="Heading1"/>
        <w:spacing w:before="0"/>
      </w:pPr>
      <w:bookmarkStart w:id="8" w:name="_Toc141872507"/>
      <w:r w:rsidRPr="00D448FF">
        <w:lastRenderedPageBreak/>
        <w:t xml:space="preserve">Table </w:t>
      </w:r>
      <w:r>
        <w:t>S</w:t>
      </w:r>
      <w:r w:rsidR="00730B03">
        <w:t>4</w:t>
      </w:r>
      <w:r w:rsidRPr="00D448FF">
        <w:t>.</w:t>
      </w:r>
      <w:r>
        <w:t xml:space="preserve"> </w:t>
      </w:r>
      <w:r w:rsidR="0017327C" w:rsidRPr="0017327C">
        <w:t xml:space="preserve">Change in lifetime cancer risk </w:t>
      </w:r>
      <w:r w:rsidR="0017327C">
        <w:t>compared to status-quo for women by selected cohort age (25, 30, 35)</w:t>
      </w:r>
      <w:r w:rsidR="0017327C" w:rsidRPr="00D448FF">
        <w:t xml:space="preserve"> in 202</w:t>
      </w:r>
      <w:r w:rsidR="0017327C">
        <w:t>3</w:t>
      </w:r>
      <w:bookmarkEnd w:id="8"/>
    </w:p>
    <w:tbl>
      <w:tblPr>
        <w:tblW w:w="11520" w:type="dxa"/>
        <w:tblLook w:val="04A0" w:firstRow="1" w:lastRow="0" w:firstColumn="1" w:lastColumn="0" w:noHBand="0" w:noVBand="1"/>
      </w:tblPr>
      <w:tblGrid>
        <w:gridCol w:w="3420"/>
        <w:gridCol w:w="867"/>
        <w:gridCol w:w="922"/>
        <w:gridCol w:w="922"/>
        <w:gridCol w:w="892"/>
        <w:gridCol w:w="892"/>
        <w:gridCol w:w="892"/>
        <w:gridCol w:w="867"/>
        <w:gridCol w:w="923"/>
        <w:gridCol w:w="923"/>
      </w:tblGrid>
      <w:tr w:rsidR="008C16A9" w:rsidRPr="008C16A9" w14:paraId="5AE81741" w14:textId="77777777" w:rsidTr="00E06FEA">
        <w:trPr>
          <w:trHeight w:val="263"/>
        </w:trPr>
        <w:tc>
          <w:tcPr>
            <w:tcW w:w="3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21C6E" w14:textId="77777777" w:rsidR="008C16A9" w:rsidRPr="008C16A9" w:rsidRDefault="008C16A9" w:rsidP="008C1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810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65EE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lifetime cancer risk compared to status-quo*</w:t>
            </w:r>
          </w:p>
        </w:tc>
      </w:tr>
      <w:tr w:rsidR="008C16A9" w:rsidRPr="008C16A9" w14:paraId="6CA10BCE" w14:textId="77777777" w:rsidTr="00E06FEA">
        <w:trPr>
          <w:trHeight w:val="263"/>
        </w:trPr>
        <w:tc>
          <w:tcPr>
            <w:tcW w:w="3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0F082" w14:textId="77777777" w:rsidR="008C16A9" w:rsidRPr="008C16A9" w:rsidRDefault="008C16A9" w:rsidP="008C16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7612D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CCCB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87297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8C16A9" w:rsidRPr="008C16A9" w14:paraId="47B0A22C" w14:textId="77777777" w:rsidTr="00E06FEA">
        <w:trPr>
          <w:trHeight w:val="270"/>
        </w:trPr>
        <w:tc>
          <w:tcPr>
            <w:tcW w:w="3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ECEE6" w14:textId="77777777" w:rsidR="008C16A9" w:rsidRPr="008C16A9" w:rsidRDefault="008C16A9" w:rsidP="008C16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5180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96C2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629A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646B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38BB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524D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0AE5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D280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5424" w14:textId="77777777" w:rsidR="008C16A9" w:rsidRPr="008C16A9" w:rsidRDefault="008C16A9" w:rsidP="00E0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%</w:t>
            </w:r>
          </w:p>
        </w:tc>
      </w:tr>
      <w:tr w:rsidR="005A77E0" w:rsidRPr="008C16A9" w14:paraId="117CB0AC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B8F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25, 10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42A" w14:textId="770DE30E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994" w14:textId="4391C699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94D" w14:textId="2BFB50E9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674" w14:textId="51C8CF3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DB3" w14:textId="551CE8D7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04A" w14:textId="56D1D745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C91" w14:textId="41C66356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DAB" w14:textId="4099E10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E8A" w14:textId="5007A10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</w:tr>
      <w:tr w:rsidR="005A77E0" w:rsidRPr="008C16A9" w14:paraId="5134186E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678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25, 7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E71" w14:textId="2C8476A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0D7" w14:textId="6606D06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F24" w14:textId="1B4D8C5D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30C" w14:textId="0ECA2145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B53" w14:textId="55AB1E8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26F" w14:textId="73ACD64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9A6" w14:textId="649447B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087" w14:textId="416FE57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22E" w14:textId="7F2D90B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5A77E0" w:rsidRPr="008C16A9" w14:paraId="1E432F7A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0867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25, 5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C74" w14:textId="3720821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3B4" w14:textId="35519CCF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A14" w14:textId="7ECACB21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B5D" w14:textId="52D74AF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06B" w14:textId="4A46C01F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3659" w14:textId="1E648786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C721" w14:textId="20DFDBB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0BCF" w14:textId="021CA44A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7B2" w14:textId="2368AB51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</w:tr>
      <w:tr w:rsidR="005A77E0" w:rsidRPr="008C16A9" w14:paraId="4D29CA33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FE2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0, 10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C4B" w14:textId="4BD3ABAD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61D" w14:textId="1C877449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3E4" w14:textId="679A779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73E" w14:textId="525B04E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86D" w14:textId="4B4BC02A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DAA" w14:textId="1706FBDD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1D9" w14:textId="4B93088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896D" w14:textId="4B703CE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B09" w14:textId="347A965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5A77E0" w:rsidRPr="008C16A9" w14:paraId="4CBE47AD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FF3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0, 7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CEC" w14:textId="071662F7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5F0" w14:textId="12B10AA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79D" w14:textId="43E31D7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4A32" w14:textId="0A5C446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1092" w14:textId="35A1D1C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718D" w14:textId="6D3BFF1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1720" w14:textId="1034DEFD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F3E1" w14:textId="6188B1E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CA2" w14:textId="1AC9365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</w:t>
            </w:r>
          </w:p>
        </w:tc>
      </w:tr>
      <w:tr w:rsidR="005A77E0" w:rsidRPr="008C16A9" w14:paraId="4DE98B0C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3DC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0, 5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ADB" w14:textId="0F1B1A9A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EE5" w14:textId="0A989BFD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A12" w14:textId="5B731B86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34D3" w14:textId="7156256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D03" w14:textId="4084780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A751" w14:textId="7EA0C7D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65B" w14:textId="4E1364C9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210" w14:textId="168A4FDF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1B5" w14:textId="12E93DF7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%</w:t>
            </w:r>
          </w:p>
        </w:tc>
      </w:tr>
      <w:tr w:rsidR="005A77E0" w:rsidRPr="008C16A9" w14:paraId="45EACDBF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396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5, 10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E5E" w14:textId="6CAE94F5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3ED" w14:textId="7E1DDA9B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49B" w14:textId="0CB52166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90D" w14:textId="70CE6AFA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125" w14:textId="0554D908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815" w14:textId="66D0AB91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8033" w14:textId="12F4480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DAA" w14:textId="4787235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1E2" w14:textId="7157FFF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%</w:t>
            </w:r>
          </w:p>
        </w:tc>
      </w:tr>
      <w:tr w:rsidR="005A77E0" w:rsidRPr="008C16A9" w14:paraId="0BAC589F" w14:textId="77777777" w:rsidTr="003A5399">
        <w:trPr>
          <w:trHeight w:val="26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FA3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5, 7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598" w14:textId="3B70CAE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8D8" w14:textId="041D38D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B07" w14:textId="69F99475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D19" w14:textId="01F4F9D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4F4" w14:textId="3A72E66F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B8E" w14:textId="285811DF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B67" w14:textId="34D2E2E7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8C9" w14:textId="4BD39B70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E3F6" w14:textId="432E3216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%</w:t>
            </w:r>
          </w:p>
        </w:tc>
      </w:tr>
      <w:tr w:rsidR="005A77E0" w:rsidRPr="008C16A9" w14:paraId="35F75F38" w14:textId="77777777" w:rsidTr="003A539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6FCD" w14:textId="77777777" w:rsidR="005A77E0" w:rsidRPr="008C16A9" w:rsidRDefault="005A77E0" w:rsidP="005A7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 up to age 35, 5-yearly screenin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F378" w14:textId="7BB4E73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474A" w14:textId="06141E9E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%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D618" w14:textId="620C54B9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4C5C" w14:textId="42F93A62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1FCA" w14:textId="63404EE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7553" w14:textId="0E33EBD1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F567" w14:textId="79443803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3AD3" w14:textId="147404DC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724A" w14:textId="73CA219A" w:rsidR="005A77E0" w:rsidRPr="005A77E0" w:rsidRDefault="005A77E0" w:rsidP="005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3%</w:t>
            </w:r>
          </w:p>
        </w:tc>
      </w:tr>
    </w:tbl>
    <w:p w14:paraId="006DAA37" w14:textId="35B9B781" w:rsidR="005A77E0" w:rsidRDefault="005A77E0" w:rsidP="005A77E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Positive value indicates increase in lifetime cancer risk and negative value indicates decrease in lifetime cancer risk compared to status-quo. </w:t>
      </w:r>
    </w:p>
    <w:p w14:paraId="2C016B7B" w14:textId="77777777" w:rsidR="0017327C" w:rsidRPr="004D782E" w:rsidRDefault="0017327C" w:rsidP="0017327C">
      <w:pPr>
        <w:pStyle w:val="NoSpacing"/>
        <w:rPr>
          <w:rFonts w:ascii="Times New Roman" w:hAnsi="Times New Roman" w:cs="Times New Roman"/>
          <w:sz w:val="20"/>
          <w:szCs w:val="20"/>
        </w:rPr>
        <w:sectPr w:rsidR="0017327C" w:rsidRPr="004D782E" w:rsidSect="005A77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D782E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Vax = vaccinate incrementally to maximum achieved vaccination coverage for previously vaccinated cohorts (females aged 12–32 and males aged 12–17 in 2023) and to 20% coverage for vaccine-naïve cohorts (females aged 33–35 and males aged 18–35 in 2023).</w:t>
      </w:r>
    </w:p>
    <w:p w14:paraId="45C33755" w14:textId="5EE3C10E" w:rsidR="00FD0E23" w:rsidRDefault="00B4283F" w:rsidP="00F05CED">
      <w:pPr>
        <w:pStyle w:val="Heading1"/>
        <w:spacing w:before="0"/>
        <w:rPr>
          <w:bCs/>
          <w:szCs w:val="24"/>
        </w:rPr>
      </w:pPr>
      <w:bookmarkStart w:id="9" w:name="_Toc141872508"/>
      <w:r>
        <w:lastRenderedPageBreak/>
        <w:t>T</w:t>
      </w:r>
      <w:r w:rsidR="00FD0E23" w:rsidRPr="004927DA">
        <w:t xml:space="preserve">able </w:t>
      </w:r>
      <w:r w:rsidR="00FD0E23">
        <w:t>S</w:t>
      </w:r>
      <w:r>
        <w:t>5</w:t>
      </w:r>
      <w:r w:rsidR="00FD0E23" w:rsidRPr="004927DA">
        <w:t xml:space="preserve">. </w:t>
      </w:r>
      <w:r w:rsidR="00FD0E23" w:rsidRPr="001C4EEA">
        <w:t>Elimination timeframe and age-standardized incidence rate associated with ‘EVEN FASTER’ scenarios in Norway</w:t>
      </w:r>
      <w:r w:rsidR="00FD0E23">
        <w:t xml:space="preserve">, </w:t>
      </w:r>
      <w:r w:rsidR="00FD0E23">
        <w:rPr>
          <w:bCs/>
          <w:szCs w:val="24"/>
        </w:rPr>
        <w:t xml:space="preserve">assuming 25% reduction in vaccine efficacy for </w:t>
      </w:r>
      <w:r w:rsidR="00690501">
        <w:rPr>
          <w:bCs/>
          <w:szCs w:val="24"/>
        </w:rPr>
        <w:t>cohorts aged 24 years and older</w:t>
      </w:r>
      <w:bookmarkEnd w:id="9"/>
    </w:p>
    <w:tbl>
      <w:tblPr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F23F88" w:rsidRPr="000134E2" w14:paraId="6A010BE0" w14:textId="77777777" w:rsidTr="004C556F">
        <w:trPr>
          <w:trHeight w:val="615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72052" w14:textId="77777777" w:rsidR="00F23F88" w:rsidRPr="000134E2" w:rsidRDefault="00F23F88" w:rsidP="004C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e at maximum coverage up to specified age in 2023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FDFCE" w14:textId="77777777" w:rsidR="00F23F88" w:rsidRPr="000134E2" w:rsidRDefault="00F23F88" w:rsidP="004C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eening frequency (years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9989B" w14:textId="77777777" w:rsidR="00F23F88" w:rsidRPr="000134E2" w:rsidRDefault="00F23F88" w:rsidP="004C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elimination (&lt;4 cases per 100,000 women) achieve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06A0C" w14:textId="77777777" w:rsidR="00F23F88" w:rsidRPr="000134E2" w:rsidRDefault="00F23F88" w:rsidP="004C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-standardized incidence rate (cases per 100,000 women) in year 2050</w:t>
            </w:r>
          </w:p>
        </w:tc>
      </w:tr>
      <w:tr w:rsidR="00F23F88" w:rsidRPr="000134E2" w14:paraId="389ED5A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16F1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us-Qu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6940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6FF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A3D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0</w:t>
            </w:r>
          </w:p>
        </w:tc>
      </w:tr>
      <w:tr w:rsidR="00F23F88" w:rsidRPr="000134E2" w14:paraId="45114B8C" w14:textId="77777777" w:rsidTr="004C556F">
        <w:trPr>
          <w:trHeight w:val="40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0778AB6" w14:textId="77777777" w:rsidR="00F23F88" w:rsidRPr="000134E2" w:rsidRDefault="00F23F88" w:rsidP="004C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1. Vaccination-only strategies that decreased age-standardized incidence rate in year 2050 but did not accelerate cervical cancer elimination compared to status-quo</w:t>
            </w:r>
          </w:p>
        </w:tc>
      </w:tr>
      <w:tr w:rsidR="00F23F88" w:rsidRPr="000134E2" w14:paraId="376D64D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C151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3293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2075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vAlign w:val="center"/>
            <w:hideMark/>
          </w:tcPr>
          <w:p w14:paraId="768069F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7</w:t>
            </w:r>
          </w:p>
        </w:tc>
      </w:tr>
      <w:tr w:rsidR="00F23F88" w:rsidRPr="000134E2" w14:paraId="6245EAA1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9D1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676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8B190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E081"/>
            <w:vAlign w:val="center"/>
            <w:hideMark/>
          </w:tcPr>
          <w:p w14:paraId="75809E4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7</w:t>
            </w:r>
          </w:p>
        </w:tc>
      </w:tr>
      <w:tr w:rsidR="00F23F88" w:rsidRPr="000134E2" w14:paraId="7923DB1B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09A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A9D2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C4F5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vAlign w:val="center"/>
            <w:hideMark/>
          </w:tcPr>
          <w:p w14:paraId="6BFD8D5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6</w:t>
            </w:r>
          </w:p>
        </w:tc>
      </w:tr>
      <w:tr w:rsidR="00F23F88" w:rsidRPr="000134E2" w14:paraId="2C0C8D76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983E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73BA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8F2D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  <w:hideMark/>
          </w:tcPr>
          <w:p w14:paraId="6339660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5</w:t>
            </w:r>
          </w:p>
        </w:tc>
      </w:tr>
      <w:tr w:rsidR="00F23F88" w:rsidRPr="000134E2" w14:paraId="30991D97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BD0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D67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9FC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6D57F"/>
            <w:noWrap/>
            <w:vAlign w:val="bottom"/>
            <w:hideMark/>
          </w:tcPr>
          <w:p w14:paraId="3840FF9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7</w:t>
            </w:r>
          </w:p>
        </w:tc>
      </w:tr>
      <w:tr w:rsidR="00F23F88" w:rsidRPr="000134E2" w14:paraId="33C1469F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1015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E795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20B1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vAlign w:val="center"/>
            <w:hideMark/>
          </w:tcPr>
          <w:p w14:paraId="0FE087A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6</w:t>
            </w:r>
          </w:p>
        </w:tc>
      </w:tr>
      <w:tr w:rsidR="00F23F88" w:rsidRPr="000134E2" w14:paraId="6E0342A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0EA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16AF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25BB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vAlign w:val="center"/>
            <w:hideMark/>
          </w:tcPr>
          <w:p w14:paraId="5CD4E28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5</w:t>
            </w:r>
          </w:p>
        </w:tc>
      </w:tr>
      <w:tr w:rsidR="00F23F88" w:rsidRPr="000134E2" w14:paraId="7C65F3EF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143A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C699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C2B4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14:paraId="6875706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5</w:t>
            </w:r>
          </w:p>
        </w:tc>
      </w:tr>
      <w:tr w:rsidR="00F23F88" w:rsidRPr="000134E2" w14:paraId="74E53AB6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C13D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9D8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4B7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vAlign w:val="center"/>
            <w:hideMark/>
          </w:tcPr>
          <w:p w14:paraId="47CBEA3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2</w:t>
            </w:r>
          </w:p>
        </w:tc>
      </w:tr>
      <w:tr w:rsidR="00F23F88" w:rsidRPr="000134E2" w14:paraId="5DD0208C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A463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372D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9359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vAlign w:val="center"/>
            <w:hideMark/>
          </w:tcPr>
          <w:p w14:paraId="5C199E0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9</w:t>
            </w:r>
          </w:p>
        </w:tc>
      </w:tr>
      <w:tr w:rsidR="00F23F88" w:rsidRPr="000134E2" w14:paraId="0A37BF78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D88E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AE5C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E02E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DD1F1D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5</w:t>
            </w:r>
          </w:p>
        </w:tc>
      </w:tr>
      <w:tr w:rsidR="00F23F88" w:rsidRPr="000134E2" w14:paraId="2FC6876E" w14:textId="77777777" w:rsidTr="004C556F">
        <w:trPr>
          <w:trHeight w:val="44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B90376" w14:textId="77777777" w:rsidR="00F23F88" w:rsidRPr="000134E2" w:rsidRDefault="00F23F88" w:rsidP="004C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2. Vaccination-only strategies that decreased age-standardized incidence rate in year 2050 and accelerated cervical cancer elimination compared to status-quo</w:t>
            </w:r>
          </w:p>
        </w:tc>
      </w:tr>
      <w:tr w:rsidR="00E4221E" w:rsidRPr="00C83FEC" w14:paraId="144DD92E" w14:textId="77777777" w:rsidTr="00846D37"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65EE9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401DD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84071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D21FE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 </w:t>
            </w:r>
          </w:p>
        </w:tc>
      </w:tr>
      <w:tr w:rsidR="00F23F88" w:rsidRPr="000134E2" w14:paraId="1C9D8E6A" w14:textId="77777777" w:rsidTr="004C556F">
        <w:trPr>
          <w:trHeight w:val="41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E465E53" w14:textId="77777777" w:rsidR="00F23F88" w:rsidRPr="000134E2" w:rsidRDefault="00F23F88" w:rsidP="004C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3. Strategies that de-intensified screening and decreased age-standardized incidence rate in year 2050, but did not accelerate cervical cancer elimination compared to status-quo</w:t>
            </w:r>
          </w:p>
        </w:tc>
      </w:tr>
      <w:tr w:rsidR="00F23F88" w:rsidRPr="000134E2" w14:paraId="6ED0FE68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408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0D0C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677C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E883"/>
            <w:vAlign w:val="center"/>
            <w:hideMark/>
          </w:tcPr>
          <w:p w14:paraId="2A0DCF2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4</w:t>
            </w:r>
          </w:p>
        </w:tc>
      </w:tr>
      <w:tr w:rsidR="00F23F88" w:rsidRPr="000134E2" w14:paraId="69005957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CC38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70E7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2593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482"/>
            <w:vAlign w:val="center"/>
            <w:hideMark/>
          </w:tcPr>
          <w:p w14:paraId="2B86AF50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0</w:t>
            </w:r>
          </w:p>
        </w:tc>
      </w:tr>
      <w:tr w:rsidR="00F23F88" w:rsidRPr="000134E2" w14:paraId="023DE1B1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512C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6D46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884C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1DD81"/>
            <w:vAlign w:val="center"/>
            <w:hideMark/>
          </w:tcPr>
          <w:p w14:paraId="23CCC8B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1</w:t>
            </w:r>
          </w:p>
        </w:tc>
      </w:tr>
      <w:tr w:rsidR="00F23F88" w:rsidRPr="000134E2" w14:paraId="4C66AB7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7ED6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B22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D9CC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BD780"/>
            <w:vAlign w:val="center"/>
            <w:hideMark/>
          </w:tcPr>
          <w:p w14:paraId="3754D470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2</w:t>
            </w:r>
          </w:p>
        </w:tc>
      </w:tr>
      <w:tr w:rsidR="00F23F88" w:rsidRPr="000134E2" w14:paraId="1BD443A1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122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44A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A19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vAlign w:val="center"/>
            <w:hideMark/>
          </w:tcPr>
          <w:p w14:paraId="3EFA1A6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0</w:t>
            </w:r>
          </w:p>
        </w:tc>
      </w:tr>
      <w:tr w:rsidR="00F23F88" w:rsidRPr="000134E2" w14:paraId="5DC472D4" w14:textId="77777777" w:rsidTr="004C556F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3394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91EB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BA4E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DCF7E"/>
            <w:vAlign w:val="center"/>
            <w:hideMark/>
          </w:tcPr>
          <w:p w14:paraId="6142E12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6</w:t>
            </w:r>
          </w:p>
        </w:tc>
      </w:tr>
      <w:tr w:rsidR="00F23F88" w:rsidRPr="000134E2" w14:paraId="4F778616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60AC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947D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F0F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vAlign w:val="center"/>
            <w:hideMark/>
          </w:tcPr>
          <w:p w14:paraId="19A7A52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2</w:t>
            </w:r>
          </w:p>
        </w:tc>
      </w:tr>
      <w:tr w:rsidR="00F23F88" w:rsidRPr="000134E2" w14:paraId="706E59A5" w14:textId="77777777" w:rsidTr="004C556F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5FC752" w14:textId="77777777" w:rsidR="00F23F88" w:rsidRPr="000134E2" w:rsidRDefault="00F23F88" w:rsidP="004C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4. Strategies that de-intensified screening, decreased age-standardized incidence rate in year 2050, and accelerated cervical cancer elimination compared to status-quo compared to status-quo</w:t>
            </w:r>
          </w:p>
        </w:tc>
      </w:tr>
      <w:tr w:rsidR="00E4221E" w:rsidRPr="00C83FEC" w14:paraId="1D066349" w14:textId="77777777" w:rsidTr="00846D37"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0A5AE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0F593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A01DD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63FB2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 </w:t>
            </w:r>
          </w:p>
        </w:tc>
      </w:tr>
      <w:tr w:rsidR="00F23F88" w:rsidRPr="000134E2" w14:paraId="3651750D" w14:textId="77777777" w:rsidTr="004C556F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4720C5F" w14:textId="77777777" w:rsidR="00F23F88" w:rsidRPr="000134E2" w:rsidRDefault="00F23F88" w:rsidP="004C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5. Strategies that de-intensified screening, did not decrease age-standardized incidence rate in year 2050, and did not accelerate cervical cancer elimination compared to status-quo</w:t>
            </w:r>
          </w:p>
        </w:tc>
      </w:tr>
      <w:tr w:rsidR="00F23F88" w:rsidRPr="000134E2" w14:paraId="2690BCD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433B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0AB9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40EB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14B6095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5</w:t>
            </w:r>
          </w:p>
        </w:tc>
      </w:tr>
      <w:tr w:rsidR="00F23F88" w:rsidRPr="000134E2" w14:paraId="7D4ED0E4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9A8C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D7D6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032A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9786E"/>
            <w:vAlign w:val="center"/>
            <w:hideMark/>
          </w:tcPr>
          <w:p w14:paraId="4D241BE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0</w:t>
            </w:r>
          </w:p>
        </w:tc>
      </w:tr>
      <w:tr w:rsidR="00F23F88" w:rsidRPr="000134E2" w14:paraId="188622FB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BD9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AF4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3E4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97A6F"/>
            <w:noWrap/>
            <w:vAlign w:val="bottom"/>
            <w:hideMark/>
          </w:tcPr>
          <w:p w14:paraId="70C0338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8</w:t>
            </w:r>
          </w:p>
        </w:tc>
      </w:tr>
      <w:tr w:rsidR="00F23F88" w:rsidRPr="000134E2" w14:paraId="572AF810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B5B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153E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D888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A8571"/>
            <w:vAlign w:val="center"/>
            <w:hideMark/>
          </w:tcPr>
          <w:p w14:paraId="39CBB6A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6</w:t>
            </w:r>
          </w:p>
        </w:tc>
      </w:tr>
      <w:tr w:rsidR="00F23F88" w:rsidRPr="000134E2" w14:paraId="4F129167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B5E0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2C85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D2B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B9874"/>
            <w:vAlign w:val="center"/>
            <w:hideMark/>
          </w:tcPr>
          <w:p w14:paraId="1E0C0B1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7</w:t>
            </w:r>
          </w:p>
        </w:tc>
      </w:tr>
      <w:tr w:rsidR="00F23F88" w:rsidRPr="000134E2" w14:paraId="4CCB2DA1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0F5A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D14A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F519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vAlign w:val="center"/>
            <w:hideMark/>
          </w:tcPr>
          <w:p w14:paraId="7C79194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8</w:t>
            </w:r>
          </w:p>
        </w:tc>
      </w:tr>
      <w:tr w:rsidR="00F23F88" w:rsidRPr="000134E2" w14:paraId="0DC63679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50EE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935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BC15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vAlign w:val="center"/>
            <w:hideMark/>
          </w:tcPr>
          <w:p w14:paraId="2C2475C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3</w:t>
            </w:r>
          </w:p>
        </w:tc>
      </w:tr>
      <w:tr w:rsidR="00F23F88" w:rsidRPr="000134E2" w14:paraId="2FFD557B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6CC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D668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251C3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vAlign w:val="center"/>
            <w:hideMark/>
          </w:tcPr>
          <w:p w14:paraId="2C0752B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4</w:t>
            </w:r>
          </w:p>
        </w:tc>
      </w:tr>
      <w:tr w:rsidR="00F23F88" w:rsidRPr="000134E2" w14:paraId="150F8391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5141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0B05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9C85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vAlign w:val="center"/>
            <w:hideMark/>
          </w:tcPr>
          <w:p w14:paraId="68A82139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1</w:t>
            </w:r>
          </w:p>
        </w:tc>
      </w:tr>
      <w:tr w:rsidR="00F23F88" w:rsidRPr="000134E2" w14:paraId="66BEBB23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70ED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04A2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BF6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vAlign w:val="center"/>
            <w:hideMark/>
          </w:tcPr>
          <w:p w14:paraId="5AE0378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0</w:t>
            </w:r>
          </w:p>
        </w:tc>
      </w:tr>
      <w:tr w:rsidR="00F23F88" w:rsidRPr="000134E2" w14:paraId="1DBA0A0D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E150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A0CFB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0C5B0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vAlign w:val="center"/>
            <w:hideMark/>
          </w:tcPr>
          <w:p w14:paraId="365CB5D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</w:t>
            </w:r>
          </w:p>
        </w:tc>
      </w:tr>
      <w:tr w:rsidR="00F23F88" w:rsidRPr="000134E2" w14:paraId="296A1A97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046A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240EA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343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vAlign w:val="center"/>
            <w:hideMark/>
          </w:tcPr>
          <w:p w14:paraId="48FCE85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3</w:t>
            </w:r>
          </w:p>
        </w:tc>
      </w:tr>
      <w:tr w:rsidR="00F23F88" w:rsidRPr="000134E2" w14:paraId="77111D9D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ADA2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3A47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5A3A4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vAlign w:val="center"/>
            <w:hideMark/>
          </w:tcPr>
          <w:p w14:paraId="1FE3892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2</w:t>
            </w:r>
          </w:p>
        </w:tc>
      </w:tr>
      <w:tr w:rsidR="00F23F88" w:rsidRPr="000134E2" w14:paraId="70071EAC" w14:textId="77777777" w:rsidTr="004C556F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A13AF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1FFF6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3C9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vAlign w:val="center"/>
            <w:hideMark/>
          </w:tcPr>
          <w:p w14:paraId="78730802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1</w:t>
            </w:r>
          </w:p>
        </w:tc>
      </w:tr>
      <w:tr w:rsidR="00F23F88" w:rsidRPr="000134E2" w14:paraId="58951D24" w14:textId="77777777" w:rsidTr="004C556F">
        <w:trPr>
          <w:trHeight w:val="21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30A6B1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77B808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DBDBAD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283"/>
            <w:vAlign w:val="center"/>
            <w:hideMark/>
          </w:tcPr>
          <w:p w14:paraId="258774B5" w14:textId="77777777" w:rsidR="00F23F88" w:rsidRPr="000134E2" w:rsidRDefault="00F23F88" w:rsidP="004C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34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0</w:t>
            </w:r>
          </w:p>
        </w:tc>
      </w:tr>
    </w:tbl>
    <w:p w14:paraId="11F6713A" w14:textId="7A13D1D7" w:rsidR="00A64646" w:rsidRDefault="00F23F88" w:rsidP="00A64646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4927DA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Strategies organized in order of decreasing age-standardized incidence rate within group. </w:t>
      </w:r>
      <w:r w:rsidRPr="004927DA">
        <w:rPr>
          <w:rFonts w:ascii="Times New Roman" w:hAnsi="Times New Roman" w:cs="Times New Roman"/>
          <w:sz w:val="20"/>
          <w:szCs w:val="20"/>
        </w:rPr>
        <w:t>Heat map formatting for age-standardized incidence rate shows lower cervical cancer incidence rates in green and higher rates in red compared to the rate estimated under existing prevention policies</w:t>
      </w:r>
      <w:r w:rsidRPr="000134E2">
        <w:rPr>
          <w:rFonts w:ascii="Times New Roman" w:hAnsi="Times New Roman" w:cs="Times New Roman"/>
          <w:sz w:val="20"/>
          <w:szCs w:val="20"/>
        </w:rPr>
        <w:t>, assuming 25% reduction in vaccine efficacy for cohorts aged 24 years and older</w:t>
      </w:r>
      <w:r w:rsidRPr="004927DA">
        <w:rPr>
          <w:rFonts w:ascii="Times New Roman" w:hAnsi="Times New Roman" w:cs="Times New Roman"/>
          <w:sz w:val="20"/>
          <w:szCs w:val="20"/>
        </w:rPr>
        <w:t xml:space="preserve"> (2.</w:t>
      </w:r>
      <w:r>
        <w:rPr>
          <w:rFonts w:ascii="Times New Roman" w:hAnsi="Times New Roman" w:cs="Times New Roman"/>
          <w:sz w:val="20"/>
          <w:szCs w:val="20"/>
        </w:rPr>
        <w:t>330</w:t>
      </w:r>
      <w:r w:rsidRPr="004927DA">
        <w:rPr>
          <w:rFonts w:ascii="Times New Roman" w:hAnsi="Times New Roman" w:cs="Times New Roman"/>
          <w:sz w:val="20"/>
          <w:szCs w:val="20"/>
        </w:rPr>
        <w:t xml:space="preserve"> cases per 100,000 women in year 2050).</w:t>
      </w:r>
    </w:p>
    <w:p w14:paraId="24D7CE59" w14:textId="77777777" w:rsidR="00090360" w:rsidRDefault="00090360" w:rsidP="00A64646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  <w:sectPr w:rsidR="00090360" w:rsidSect="00A646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797665" w14:textId="62720ECD" w:rsidR="00690501" w:rsidRDefault="00090360" w:rsidP="00F05CED">
      <w:pPr>
        <w:pStyle w:val="Heading1"/>
        <w:spacing w:before="0"/>
      </w:pPr>
      <w:bookmarkStart w:id="10" w:name="_Toc141872509"/>
      <w:r w:rsidRPr="00D448FF">
        <w:lastRenderedPageBreak/>
        <w:t xml:space="preserve">Table </w:t>
      </w:r>
      <w:r>
        <w:t>S</w:t>
      </w:r>
      <w:r w:rsidR="00B4283F">
        <w:t>6</w:t>
      </w:r>
      <w:r w:rsidRPr="00D448FF">
        <w:t>.</w:t>
      </w:r>
      <w:r>
        <w:t xml:space="preserve"> </w:t>
      </w:r>
      <w:r w:rsidR="007A620E" w:rsidRPr="0017327C">
        <w:t xml:space="preserve">Change in lifetime cancer risk </w:t>
      </w:r>
      <w:r w:rsidR="00690501">
        <w:t>compared to status-quo for women by selected cohort age (25, 30, 35)</w:t>
      </w:r>
      <w:r w:rsidR="00690501" w:rsidRPr="00D448FF">
        <w:t xml:space="preserve"> in 202</w:t>
      </w:r>
      <w:r w:rsidR="00690501">
        <w:t>3,</w:t>
      </w:r>
      <w:r w:rsidR="00690501" w:rsidRPr="005079CF">
        <w:t xml:space="preserve"> </w:t>
      </w:r>
      <w:r w:rsidR="00690501">
        <w:t>assuming 25% reduction in vaccine efficacy for specified cohorts</w:t>
      </w:r>
      <w:bookmarkEnd w:id="10"/>
    </w:p>
    <w:tbl>
      <w:tblPr>
        <w:tblStyle w:val="TableGrid"/>
        <w:tblW w:w="6233" w:type="dxa"/>
        <w:tblInd w:w="5" w:type="dxa"/>
        <w:tblLook w:val="04A0" w:firstRow="1" w:lastRow="0" w:firstColumn="1" w:lastColumn="0" w:noHBand="0" w:noVBand="1"/>
      </w:tblPr>
      <w:tblGrid>
        <w:gridCol w:w="3415"/>
        <w:gridCol w:w="939"/>
        <w:gridCol w:w="939"/>
        <w:gridCol w:w="940"/>
      </w:tblGrid>
      <w:tr w:rsidR="007A620E" w:rsidRPr="003F2DC7" w14:paraId="511DA357" w14:textId="77777777" w:rsidTr="007A620E">
        <w:tc>
          <w:tcPr>
            <w:tcW w:w="341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BFC34E" w14:textId="77777777" w:rsidR="007A620E" w:rsidRPr="003F2DC7" w:rsidRDefault="007A620E" w:rsidP="00EA273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enario</w:t>
            </w:r>
          </w:p>
        </w:tc>
        <w:tc>
          <w:tcPr>
            <w:tcW w:w="28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5A166" w14:textId="062D2DAF" w:rsidR="007A620E" w:rsidRPr="003F2DC7" w:rsidRDefault="007A620E" w:rsidP="00E06F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 in lifetime cancer risk*</w:t>
            </w:r>
          </w:p>
        </w:tc>
      </w:tr>
      <w:tr w:rsidR="007A620E" w:rsidRPr="003F2DC7" w14:paraId="16BD0502" w14:textId="77777777" w:rsidTr="007A620E">
        <w:tc>
          <w:tcPr>
            <w:tcW w:w="341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101FE9" w14:textId="77777777" w:rsidR="007A620E" w:rsidRPr="003F2DC7" w:rsidRDefault="007A620E" w:rsidP="00EA273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EDD04A" w14:textId="77777777" w:rsidR="007A620E" w:rsidRPr="003F2DC7" w:rsidRDefault="007A620E" w:rsidP="00E06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5C8A50" w14:textId="77777777" w:rsidR="007A620E" w:rsidRPr="003F2DC7" w:rsidRDefault="007A620E" w:rsidP="00E06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32FA67" w14:textId="77777777" w:rsidR="007A620E" w:rsidRPr="003F2DC7" w:rsidRDefault="007A620E" w:rsidP="00E06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</w:tr>
      <w:tr w:rsidR="005A77E0" w:rsidRPr="003F2DC7" w14:paraId="4E079F95" w14:textId="77777777" w:rsidTr="00BA23B3">
        <w:tc>
          <w:tcPr>
            <w:tcW w:w="3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CB0E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25, 10-yearly screening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C4D65A" w14:textId="0760D5AE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5FDD9E" w14:textId="6A571A39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C59C3E" w14:textId="6BFE7EA2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5A77E0" w:rsidRPr="003F2DC7" w14:paraId="70F9296B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05A7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x up to age 25, 7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A845" w14:textId="00D6195F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3B62" w14:textId="53070F74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C9AF" w14:textId="0A9788DC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5A77E0" w:rsidRPr="003F2DC7" w14:paraId="0DFAFFCA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EED3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25, 5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41AE" w14:textId="6A3D8450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536D" w14:textId="7130F721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64AD" w14:textId="2E3A3802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5A77E0" w:rsidRPr="003F2DC7" w14:paraId="62DF0464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B209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0, 10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BB66" w14:textId="2379AC04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EE74" w14:textId="6EE4952F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AD09" w14:textId="6972D1DA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5A77E0" w:rsidRPr="003F2DC7" w14:paraId="1D2E6FB9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4D2B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0, 7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48CDC" w14:textId="3C91A061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9961" w14:textId="75A72DE2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06B1" w14:textId="4F2701BD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5A77E0" w:rsidRPr="003F2DC7" w14:paraId="2C614CAE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C142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0, 5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D443" w14:textId="463062B7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E449" w14:textId="6527DEF3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851C" w14:textId="4E5E37BA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</w:tr>
      <w:tr w:rsidR="005A77E0" w:rsidRPr="003F2DC7" w14:paraId="15E68CE2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7575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5, 10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732E" w14:textId="2495CA72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9D27" w14:textId="6B67A535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8BB4E" w14:textId="7E3EFBE0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5A77E0" w:rsidRPr="003F2DC7" w14:paraId="3C866B34" w14:textId="77777777" w:rsidTr="00BA23B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8302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5, 7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7072" w14:textId="4824F8B7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98E3" w14:textId="69DBB15E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FD48" w14:textId="52C89A43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%</w:t>
            </w:r>
          </w:p>
        </w:tc>
      </w:tr>
      <w:tr w:rsidR="005A77E0" w:rsidRPr="003F2DC7" w14:paraId="5B8E0EFD" w14:textId="77777777" w:rsidTr="00BA23B3">
        <w:tc>
          <w:tcPr>
            <w:tcW w:w="3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CB7EA3" w14:textId="77777777" w:rsidR="005A77E0" w:rsidRPr="003F2DC7" w:rsidRDefault="005A77E0" w:rsidP="005A77E0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F2D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x up to age 35, 5-yearly screen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9EC1F9" w14:textId="56FF596D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845AC8" w14:textId="04EC0277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9B5EBB" w14:textId="16D22472" w:rsidR="005A77E0" w:rsidRPr="005A77E0" w:rsidRDefault="005A77E0" w:rsidP="005A77E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7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%</w:t>
            </w:r>
          </w:p>
        </w:tc>
      </w:tr>
    </w:tbl>
    <w:p w14:paraId="3B2923E3" w14:textId="06AEF2B5" w:rsidR="00690501" w:rsidRDefault="00690501" w:rsidP="00690501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5A77E0">
        <w:rPr>
          <w:rFonts w:ascii="Times New Roman" w:hAnsi="Times New Roman" w:cs="Times New Roman"/>
          <w:sz w:val="20"/>
          <w:szCs w:val="20"/>
        </w:rPr>
        <w:t>Positive value indicates increase in lifetime cancer risk and negative value indicates decrease in lifetime cancer risk compared to status-quo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100DEC2" w14:textId="4F89C83D" w:rsidR="00A64646" w:rsidRDefault="00690501" w:rsidP="005079C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D782E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Vax = vaccinate incrementally to maximum achieved vaccination coverage for previously vaccinated cohorts (females aged 12–32 and males aged 12–17 in 2023) and to 20% coverage for vaccine-naïve cohorts (females aged 33–35 and males aged 18–35 in 2023)</w:t>
      </w:r>
      <w:r w:rsidR="00BA2BEA">
        <w:rPr>
          <w:rFonts w:ascii="Times New Roman" w:hAnsi="Times New Roman" w:cs="Times New Roman"/>
          <w:sz w:val="20"/>
          <w:szCs w:val="20"/>
        </w:rPr>
        <w:t>.</w:t>
      </w:r>
    </w:p>
    <w:p w14:paraId="379147CB" w14:textId="77777777" w:rsidR="00B4283F" w:rsidRDefault="00B4283F" w:rsidP="005079C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  <w:sectPr w:rsidR="00B4283F" w:rsidSect="005A77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7C1947" w14:textId="59E6916E" w:rsidR="00B4283F" w:rsidRDefault="00B4283F" w:rsidP="00F05CED">
      <w:pPr>
        <w:pStyle w:val="Heading1"/>
        <w:spacing w:before="0"/>
      </w:pPr>
      <w:bookmarkStart w:id="11" w:name="_Toc141872510"/>
      <w:r w:rsidRPr="004927DA">
        <w:lastRenderedPageBreak/>
        <w:t xml:space="preserve">Table </w:t>
      </w:r>
      <w:r>
        <w:t>S7</w:t>
      </w:r>
      <w:r w:rsidRPr="004927DA">
        <w:t xml:space="preserve">. </w:t>
      </w:r>
      <w:r w:rsidRPr="001C4EEA">
        <w:t>Elimination timeframe and age-standardized incidence rate associated with ‘EVEN FASTER’ scenarios in Norway</w:t>
      </w:r>
      <w:r>
        <w:t>, assuming the population structure of the World Female Population 2015 for age-standardization</w:t>
      </w:r>
      <w:bookmarkEnd w:id="11"/>
    </w:p>
    <w:tbl>
      <w:tblPr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B4283F" w:rsidRPr="007D7AF7" w14:paraId="55AFC905" w14:textId="77777777" w:rsidTr="00846D37">
        <w:trPr>
          <w:trHeight w:val="615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28D2A" w14:textId="77777777" w:rsidR="00B4283F" w:rsidRPr="007D7AF7" w:rsidRDefault="00B4283F" w:rsidP="0084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e at maximum coverage up to specified age in 2023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E4BF8" w14:textId="77777777" w:rsidR="00B4283F" w:rsidRPr="007D7AF7" w:rsidRDefault="00B4283F" w:rsidP="0084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eening frequency (years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5160D" w14:textId="77777777" w:rsidR="00B4283F" w:rsidRPr="007D7AF7" w:rsidRDefault="00B4283F" w:rsidP="0084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elimination (&lt;4 cases per 100,000 women) achieve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BC9F7" w14:textId="77777777" w:rsidR="00B4283F" w:rsidRPr="007D7AF7" w:rsidRDefault="00B4283F" w:rsidP="0084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-standardized incidence rate (cases per 100,000 women) in year 2050</w:t>
            </w:r>
          </w:p>
        </w:tc>
      </w:tr>
      <w:tr w:rsidR="00B4283F" w:rsidRPr="007D7AF7" w14:paraId="7C9BAEF1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F98C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us-Qu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62EC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E35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252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3</w:t>
            </w:r>
          </w:p>
        </w:tc>
      </w:tr>
      <w:tr w:rsidR="00B4283F" w:rsidRPr="007D7AF7" w14:paraId="5AB3CAE1" w14:textId="77777777" w:rsidTr="00846D37">
        <w:trPr>
          <w:trHeight w:val="44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B933DB9" w14:textId="77777777" w:rsidR="00B4283F" w:rsidRPr="007D7AF7" w:rsidRDefault="00B4283F" w:rsidP="0084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1. Vaccination-only strategies that decreased age-standardized incidence rate in year 2050 but did not accelerate cervical cancer elimination compared to status-quo</w:t>
            </w:r>
          </w:p>
        </w:tc>
      </w:tr>
      <w:tr w:rsidR="00B4283F" w:rsidRPr="007D7AF7" w14:paraId="35BA72F6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B108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D48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9B9E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vAlign w:val="center"/>
            <w:hideMark/>
          </w:tcPr>
          <w:p w14:paraId="48EC8BC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1</w:t>
            </w:r>
          </w:p>
        </w:tc>
      </w:tr>
      <w:tr w:rsidR="00B4283F" w:rsidRPr="007D7AF7" w14:paraId="5C8D7373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906E8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ACD5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390D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vAlign w:val="center"/>
            <w:hideMark/>
          </w:tcPr>
          <w:p w14:paraId="4D69527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9</w:t>
            </w:r>
          </w:p>
        </w:tc>
      </w:tr>
      <w:tr w:rsidR="00B4283F" w:rsidRPr="007D7AF7" w14:paraId="1784A8B0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2E2E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E03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29B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vAlign w:val="center"/>
            <w:hideMark/>
          </w:tcPr>
          <w:p w14:paraId="05AB4BB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5</w:t>
            </w:r>
          </w:p>
        </w:tc>
      </w:tr>
      <w:tr w:rsidR="00B4283F" w:rsidRPr="007D7AF7" w14:paraId="613AF5C2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82F6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000A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C5E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vAlign w:val="center"/>
            <w:hideMark/>
          </w:tcPr>
          <w:p w14:paraId="60F63AC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9</w:t>
            </w:r>
          </w:p>
        </w:tc>
      </w:tr>
      <w:tr w:rsidR="00B4283F" w:rsidRPr="007D7AF7" w14:paraId="59E6EA5E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2F62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A3ED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97D9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vAlign w:val="center"/>
            <w:hideMark/>
          </w:tcPr>
          <w:p w14:paraId="70431E1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9</w:t>
            </w:r>
          </w:p>
        </w:tc>
      </w:tr>
      <w:tr w:rsidR="00B4283F" w:rsidRPr="007D7AF7" w14:paraId="20D064B2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9FC08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6774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C2D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88C87D"/>
            <w:vAlign w:val="center"/>
            <w:hideMark/>
          </w:tcPr>
          <w:p w14:paraId="5A5598B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3</w:t>
            </w:r>
          </w:p>
        </w:tc>
      </w:tr>
      <w:tr w:rsidR="00B4283F" w:rsidRPr="007D7AF7" w14:paraId="3E8A26CF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3CDB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6CEA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29DE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vAlign w:val="center"/>
            <w:hideMark/>
          </w:tcPr>
          <w:p w14:paraId="15C1955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9</w:t>
            </w:r>
          </w:p>
        </w:tc>
      </w:tr>
      <w:tr w:rsidR="00B4283F" w:rsidRPr="007D7AF7" w14:paraId="453B7509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99A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5ABC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CAA0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73C27B"/>
            <w:vAlign w:val="center"/>
            <w:hideMark/>
          </w:tcPr>
          <w:p w14:paraId="7F64486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7</w:t>
            </w:r>
          </w:p>
        </w:tc>
      </w:tr>
      <w:tr w:rsidR="00B4283F" w:rsidRPr="007D7AF7" w14:paraId="2AAD127A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5A26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5065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204A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vAlign w:val="center"/>
            <w:hideMark/>
          </w:tcPr>
          <w:p w14:paraId="6CB9B04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2</w:t>
            </w:r>
          </w:p>
        </w:tc>
      </w:tr>
      <w:tr w:rsidR="00B4283F" w:rsidRPr="007D7AF7" w14:paraId="5B0C3D85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951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1A6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97B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14:paraId="05FD21F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2</w:t>
            </w:r>
          </w:p>
        </w:tc>
      </w:tr>
      <w:tr w:rsidR="00B4283F" w:rsidRPr="007D7AF7" w14:paraId="63042428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0F3C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4F8A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4E788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823085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8</w:t>
            </w:r>
          </w:p>
        </w:tc>
      </w:tr>
      <w:tr w:rsidR="00B4283F" w:rsidRPr="007D7AF7" w14:paraId="6ABA31ED" w14:textId="77777777" w:rsidTr="00846D37">
        <w:trPr>
          <w:trHeight w:val="413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EC0CF7" w14:textId="77777777" w:rsidR="00B4283F" w:rsidRPr="007D7AF7" w:rsidRDefault="00B4283F" w:rsidP="0084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2. Vaccination-only strategies that decreased age-standardized incidence rate in year 2050 and accelerated cervical cancer elimination compared to status-quo</w:t>
            </w:r>
          </w:p>
        </w:tc>
      </w:tr>
      <w:tr w:rsidR="00E4221E" w:rsidRPr="00C83FEC" w14:paraId="04B2D380" w14:textId="77777777" w:rsidTr="00846D37"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1B727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C23B7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3076F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11300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 </w:t>
            </w:r>
          </w:p>
        </w:tc>
      </w:tr>
      <w:tr w:rsidR="00B4283F" w:rsidRPr="007D7AF7" w14:paraId="7C6C59A8" w14:textId="77777777" w:rsidTr="00846D37">
        <w:trPr>
          <w:trHeight w:val="40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1A34E8" w14:textId="77777777" w:rsidR="00B4283F" w:rsidRPr="007D7AF7" w:rsidRDefault="00B4283F" w:rsidP="0084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3. Strategies that de-intensified screening and decreased age-standardized incidence rate in year 2050, but did not accelerate cervical cancer elimination compared to status-quo</w:t>
            </w:r>
          </w:p>
        </w:tc>
      </w:tr>
      <w:tr w:rsidR="00B4283F" w:rsidRPr="007D7AF7" w14:paraId="5C54AEA1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876C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13D68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D907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center"/>
            <w:hideMark/>
          </w:tcPr>
          <w:p w14:paraId="79EB8B8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0</w:t>
            </w:r>
          </w:p>
        </w:tc>
      </w:tr>
      <w:tr w:rsidR="00B4283F" w:rsidRPr="007D7AF7" w14:paraId="507A22D4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C489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2E4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E876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vAlign w:val="center"/>
            <w:hideMark/>
          </w:tcPr>
          <w:p w14:paraId="646D4EE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9</w:t>
            </w:r>
          </w:p>
        </w:tc>
      </w:tr>
      <w:tr w:rsidR="00B4283F" w:rsidRPr="007D7AF7" w14:paraId="78C5019D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7107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F327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EB7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vAlign w:val="center"/>
            <w:hideMark/>
          </w:tcPr>
          <w:p w14:paraId="12F5BF9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7</w:t>
            </w:r>
          </w:p>
        </w:tc>
      </w:tr>
      <w:tr w:rsidR="00B4283F" w:rsidRPr="007D7AF7" w14:paraId="3D5DC6C5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BCF7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38DC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3F5C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vAlign w:val="center"/>
            <w:hideMark/>
          </w:tcPr>
          <w:p w14:paraId="0209646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6</w:t>
            </w:r>
          </w:p>
        </w:tc>
      </w:tr>
      <w:tr w:rsidR="00B4283F" w:rsidRPr="007D7AF7" w14:paraId="332FFB86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F370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DFE1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AE68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vAlign w:val="center"/>
            <w:hideMark/>
          </w:tcPr>
          <w:p w14:paraId="73CA4E6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0</w:t>
            </w:r>
          </w:p>
        </w:tc>
      </w:tr>
      <w:tr w:rsidR="00B4283F" w:rsidRPr="007D7AF7" w14:paraId="04A5799E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11F9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6C55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E803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F81"/>
            <w:vAlign w:val="center"/>
            <w:hideMark/>
          </w:tcPr>
          <w:p w14:paraId="404A7CE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7</w:t>
            </w:r>
          </w:p>
        </w:tc>
      </w:tr>
      <w:tr w:rsidR="00B4283F" w:rsidRPr="007D7AF7" w14:paraId="39421401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468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8FE8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A8E2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vAlign w:val="center"/>
            <w:hideMark/>
          </w:tcPr>
          <w:p w14:paraId="7CDCAF68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5</w:t>
            </w:r>
          </w:p>
        </w:tc>
      </w:tr>
      <w:tr w:rsidR="00B4283F" w:rsidRPr="007D7AF7" w14:paraId="23C49FDF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6418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D53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F99A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vAlign w:val="center"/>
            <w:hideMark/>
          </w:tcPr>
          <w:p w14:paraId="7EB5E95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4</w:t>
            </w:r>
          </w:p>
        </w:tc>
      </w:tr>
      <w:tr w:rsidR="00B4283F" w:rsidRPr="007D7AF7" w14:paraId="69A09852" w14:textId="77777777" w:rsidTr="00846D37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5E09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5CBA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1EA5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vAlign w:val="center"/>
            <w:hideMark/>
          </w:tcPr>
          <w:p w14:paraId="6AD7889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2</w:t>
            </w:r>
          </w:p>
        </w:tc>
      </w:tr>
      <w:tr w:rsidR="00B4283F" w:rsidRPr="007D7AF7" w14:paraId="66C1E85F" w14:textId="77777777" w:rsidTr="00846D37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05EE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67B7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8E7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vAlign w:val="center"/>
            <w:hideMark/>
          </w:tcPr>
          <w:p w14:paraId="559596A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7</w:t>
            </w:r>
          </w:p>
        </w:tc>
      </w:tr>
      <w:tr w:rsidR="00B4283F" w:rsidRPr="007D7AF7" w14:paraId="6D84D1C3" w14:textId="77777777" w:rsidTr="00846D37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FC84F1" w14:textId="77777777" w:rsidR="00B4283F" w:rsidRPr="007D7AF7" w:rsidRDefault="00B4283F" w:rsidP="0084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4. Strategies that de-intensified screening, decreased age-standardized incidence rate in year 2050, and accelerated cervical cancer elimination compared to status-quo compared to status-quo</w:t>
            </w:r>
          </w:p>
        </w:tc>
      </w:tr>
      <w:tr w:rsidR="00E4221E" w:rsidRPr="00C83FEC" w14:paraId="432BC38D" w14:textId="77777777" w:rsidTr="00846D37">
        <w:trPr>
          <w:trHeight w:val="43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6D49E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79FD7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BF144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3A8B3" w14:textId="77777777" w:rsidR="00E4221E" w:rsidRPr="00C83FEC" w:rsidRDefault="00E4221E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-  </w:t>
            </w:r>
          </w:p>
        </w:tc>
      </w:tr>
      <w:tr w:rsidR="00B4283F" w:rsidRPr="007D7AF7" w14:paraId="3684BBC9" w14:textId="77777777" w:rsidTr="00846D37">
        <w:trPr>
          <w:trHeight w:val="435"/>
        </w:trPr>
        <w:tc>
          <w:tcPr>
            <w:tcW w:w="9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70193B" w14:textId="77777777" w:rsidR="00B4283F" w:rsidRPr="007D7AF7" w:rsidRDefault="00B4283F" w:rsidP="0084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 5. Strategies that de-intensified screening, did not decrease age-standardized incidence rate in year 2050, and did not accelerate cervical cancer elimination compared to status-quo</w:t>
            </w:r>
          </w:p>
        </w:tc>
      </w:tr>
      <w:tr w:rsidR="00B4283F" w:rsidRPr="007D7AF7" w14:paraId="498A54E8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4CF3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FF2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EE9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A4A902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5</w:t>
            </w:r>
          </w:p>
        </w:tc>
      </w:tr>
      <w:tr w:rsidR="00B4283F" w:rsidRPr="007D7AF7" w14:paraId="14C862B1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82F7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179E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DAC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vAlign w:val="center"/>
            <w:hideMark/>
          </w:tcPr>
          <w:p w14:paraId="55FAE24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6</w:t>
            </w:r>
          </w:p>
        </w:tc>
      </w:tr>
      <w:tr w:rsidR="00B4283F" w:rsidRPr="007D7AF7" w14:paraId="4A22926F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D50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28C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C74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A8B72"/>
            <w:noWrap/>
            <w:vAlign w:val="bottom"/>
            <w:hideMark/>
          </w:tcPr>
          <w:p w14:paraId="053129F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1</w:t>
            </w:r>
          </w:p>
        </w:tc>
      </w:tr>
      <w:tr w:rsidR="00B4283F" w:rsidRPr="007D7AF7" w14:paraId="272F846E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99A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B294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C716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vAlign w:val="center"/>
            <w:hideMark/>
          </w:tcPr>
          <w:p w14:paraId="3DD81F24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9</w:t>
            </w:r>
          </w:p>
        </w:tc>
      </w:tr>
      <w:tr w:rsidR="00B4283F" w:rsidRPr="007D7AF7" w14:paraId="7D2BFC9C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31B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58A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B10E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vAlign w:val="center"/>
            <w:hideMark/>
          </w:tcPr>
          <w:p w14:paraId="15F54385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6</w:t>
            </w:r>
          </w:p>
        </w:tc>
      </w:tr>
      <w:tr w:rsidR="00B4283F" w:rsidRPr="007D7AF7" w14:paraId="1E6C015F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6EED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DBC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F89C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vAlign w:val="center"/>
            <w:hideMark/>
          </w:tcPr>
          <w:p w14:paraId="49856B23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5</w:t>
            </w:r>
          </w:p>
        </w:tc>
      </w:tr>
      <w:tr w:rsidR="00B4283F" w:rsidRPr="007D7AF7" w14:paraId="2DF4A836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635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7F10B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0BF0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vAlign w:val="center"/>
            <w:hideMark/>
          </w:tcPr>
          <w:p w14:paraId="5421C0F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2</w:t>
            </w:r>
          </w:p>
        </w:tc>
      </w:tr>
      <w:tr w:rsidR="00B4283F" w:rsidRPr="007D7AF7" w14:paraId="607E29E2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5E95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5CAF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8DC3E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vAlign w:val="center"/>
            <w:hideMark/>
          </w:tcPr>
          <w:p w14:paraId="68E6274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0</w:t>
            </w:r>
          </w:p>
        </w:tc>
      </w:tr>
      <w:tr w:rsidR="00B4283F" w:rsidRPr="007D7AF7" w14:paraId="12B4E098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9A16F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3137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E848A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vAlign w:val="center"/>
            <w:hideMark/>
          </w:tcPr>
          <w:p w14:paraId="34CF607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2</w:t>
            </w:r>
          </w:p>
        </w:tc>
      </w:tr>
      <w:tr w:rsidR="00B4283F" w:rsidRPr="007D7AF7" w14:paraId="4A6DFAE0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8EA8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9350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F39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vAlign w:val="center"/>
            <w:hideMark/>
          </w:tcPr>
          <w:p w14:paraId="5220ABDC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0</w:t>
            </w:r>
          </w:p>
        </w:tc>
      </w:tr>
      <w:tr w:rsidR="00B4283F" w:rsidRPr="007D7AF7" w14:paraId="576A55E7" w14:textId="77777777" w:rsidTr="00846D37">
        <w:trPr>
          <w:trHeight w:val="21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E490D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643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292C9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  <w:hideMark/>
          </w:tcPr>
          <w:p w14:paraId="60A5E5B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6</w:t>
            </w:r>
          </w:p>
        </w:tc>
      </w:tr>
      <w:tr w:rsidR="00B4283F" w:rsidRPr="007D7AF7" w14:paraId="3CC19A7E" w14:textId="77777777" w:rsidTr="00846D37">
        <w:trPr>
          <w:trHeight w:val="21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6E5E87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2D3231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EB50C6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0486A702" w14:textId="77777777" w:rsidR="00B4283F" w:rsidRPr="007D7AF7" w:rsidRDefault="00B4283F" w:rsidP="00846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3</w:t>
            </w:r>
          </w:p>
        </w:tc>
      </w:tr>
    </w:tbl>
    <w:p w14:paraId="28C5BD3D" w14:textId="7CB0880F" w:rsidR="00B4283F" w:rsidRPr="00B4283F" w:rsidRDefault="00B4283F" w:rsidP="00B4283F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4927DA">
        <w:rPr>
          <w:rFonts w:ascii="Times New Roman" w:hAnsi="Times New Roman" w:cs="Times New Roman"/>
          <w:sz w:val="20"/>
          <w:szCs w:val="20"/>
        </w:rPr>
        <w:t xml:space="preserve"> Note: </w:t>
      </w:r>
      <w:r>
        <w:rPr>
          <w:rFonts w:ascii="Times New Roman" w:hAnsi="Times New Roman" w:cs="Times New Roman"/>
          <w:sz w:val="20"/>
          <w:szCs w:val="20"/>
        </w:rPr>
        <w:t xml:space="preserve">Strategies organized in order of decreasing age-standardized incidence rate within group. </w:t>
      </w:r>
      <w:r w:rsidRPr="004927DA">
        <w:rPr>
          <w:rFonts w:ascii="Times New Roman" w:hAnsi="Times New Roman" w:cs="Times New Roman"/>
          <w:sz w:val="20"/>
          <w:szCs w:val="20"/>
        </w:rPr>
        <w:t>Heat map formatting for age-standardized incidence rate shows lower cervical cancer incidence rates in green and higher rates in red compared to the rate estimated under existing prevention policies (</w:t>
      </w:r>
      <w:r>
        <w:rPr>
          <w:rFonts w:ascii="Times New Roman" w:hAnsi="Times New Roman" w:cs="Times New Roman"/>
          <w:sz w:val="20"/>
          <w:szCs w:val="20"/>
        </w:rPr>
        <w:t>1.723</w:t>
      </w:r>
      <w:r w:rsidRPr="004927DA">
        <w:rPr>
          <w:rFonts w:ascii="Times New Roman" w:hAnsi="Times New Roman" w:cs="Times New Roman"/>
          <w:sz w:val="20"/>
          <w:szCs w:val="20"/>
        </w:rPr>
        <w:t xml:space="preserve"> cases per 100,000 women in year 2050).</w:t>
      </w:r>
    </w:p>
    <w:sectPr w:rsidR="00B4283F" w:rsidRPr="00B4283F" w:rsidSect="00B42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E3CDE" w14:textId="77777777" w:rsidR="00314CB5" w:rsidRDefault="00314CB5" w:rsidP="004927DA">
      <w:pPr>
        <w:spacing w:after="0" w:line="240" w:lineRule="auto"/>
      </w:pPr>
      <w:r>
        <w:separator/>
      </w:r>
    </w:p>
  </w:endnote>
  <w:endnote w:type="continuationSeparator" w:id="0">
    <w:p w14:paraId="30AF1AED" w14:textId="77777777" w:rsidR="00314CB5" w:rsidRDefault="00314CB5" w:rsidP="00492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791543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3C6B4" w14:textId="42EFB144" w:rsidR="004927DA" w:rsidRPr="004927DA" w:rsidRDefault="004927D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927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927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927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74133"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4927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1A88465" w14:textId="77777777" w:rsidR="004927DA" w:rsidRDefault="00492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B40DF" w14:textId="77777777" w:rsidR="00314CB5" w:rsidRDefault="00314CB5" w:rsidP="004927DA">
      <w:pPr>
        <w:spacing w:after="0" w:line="240" w:lineRule="auto"/>
      </w:pPr>
      <w:r>
        <w:separator/>
      </w:r>
    </w:p>
  </w:footnote>
  <w:footnote w:type="continuationSeparator" w:id="0">
    <w:p w14:paraId="1E70AA13" w14:textId="77777777" w:rsidR="00314CB5" w:rsidRDefault="00314CB5" w:rsidP="00492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63DAC"/>
    <w:multiLevelType w:val="hybridMultilevel"/>
    <w:tmpl w:val="07DA7150"/>
    <w:lvl w:ilvl="0" w:tplc="64E2B2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017F5"/>
    <w:multiLevelType w:val="hybridMultilevel"/>
    <w:tmpl w:val="732CBEC0"/>
    <w:lvl w:ilvl="0" w:tplc="C5165B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E65BF"/>
    <w:multiLevelType w:val="hybridMultilevel"/>
    <w:tmpl w:val="7F58F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E40BC"/>
    <w:multiLevelType w:val="hybridMultilevel"/>
    <w:tmpl w:val="71FEA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42A5"/>
    <w:multiLevelType w:val="hybridMultilevel"/>
    <w:tmpl w:val="0100C0AE"/>
    <w:lvl w:ilvl="0" w:tplc="C5165B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841327"/>
    <w:multiLevelType w:val="hybridMultilevel"/>
    <w:tmpl w:val="47946B8C"/>
    <w:lvl w:ilvl="0" w:tplc="71DA25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06AB5"/>
    <w:multiLevelType w:val="hybridMultilevel"/>
    <w:tmpl w:val="3DCC2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0043C"/>
    <w:multiLevelType w:val="hybridMultilevel"/>
    <w:tmpl w:val="40A44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8430712">
    <w:abstractNumId w:val="4"/>
  </w:num>
  <w:num w:numId="2" w16cid:durableId="1052996082">
    <w:abstractNumId w:val="1"/>
  </w:num>
  <w:num w:numId="3" w16cid:durableId="1240288742">
    <w:abstractNumId w:val="6"/>
  </w:num>
  <w:num w:numId="4" w16cid:durableId="717969741">
    <w:abstractNumId w:val="2"/>
  </w:num>
  <w:num w:numId="5" w16cid:durableId="173808122">
    <w:abstractNumId w:val="7"/>
  </w:num>
  <w:num w:numId="6" w16cid:durableId="1854030271">
    <w:abstractNumId w:val="3"/>
  </w:num>
  <w:num w:numId="7" w16cid:durableId="2014990232">
    <w:abstractNumId w:val="5"/>
  </w:num>
  <w:num w:numId="8" w16cid:durableId="1681664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5xv5wqa9d5hesa51xa9rp2dtrpd2t0z99&quot;&gt;EVEN FASTER&lt;record-ids&gt;&lt;item&gt;2&lt;/item&gt;&lt;item&gt;6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8C6297"/>
    <w:rsid w:val="00002ED0"/>
    <w:rsid w:val="00004A46"/>
    <w:rsid w:val="00012D07"/>
    <w:rsid w:val="00024331"/>
    <w:rsid w:val="000244D0"/>
    <w:rsid w:val="00025D80"/>
    <w:rsid w:val="000304C3"/>
    <w:rsid w:val="000310E3"/>
    <w:rsid w:val="00032FE7"/>
    <w:rsid w:val="00032FF3"/>
    <w:rsid w:val="000336A7"/>
    <w:rsid w:val="00034216"/>
    <w:rsid w:val="000360FD"/>
    <w:rsid w:val="00041FC2"/>
    <w:rsid w:val="00041FDA"/>
    <w:rsid w:val="000435B9"/>
    <w:rsid w:val="00044155"/>
    <w:rsid w:val="0004481D"/>
    <w:rsid w:val="00050559"/>
    <w:rsid w:val="00051A7B"/>
    <w:rsid w:val="0005424F"/>
    <w:rsid w:val="000546DE"/>
    <w:rsid w:val="00054DEC"/>
    <w:rsid w:val="000621BE"/>
    <w:rsid w:val="00062BFB"/>
    <w:rsid w:val="00065E1E"/>
    <w:rsid w:val="00067E4B"/>
    <w:rsid w:val="00074B9C"/>
    <w:rsid w:val="000752DF"/>
    <w:rsid w:val="00077BED"/>
    <w:rsid w:val="00082A64"/>
    <w:rsid w:val="00083159"/>
    <w:rsid w:val="000844F0"/>
    <w:rsid w:val="00084575"/>
    <w:rsid w:val="000848E5"/>
    <w:rsid w:val="00085E62"/>
    <w:rsid w:val="00090360"/>
    <w:rsid w:val="00093520"/>
    <w:rsid w:val="00095517"/>
    <w:rsid w:val="0009682E"/>
    <w:rsid w:val="000A5A81"/>
    <w:rsid w:val="000B28FC"/>
    <w:rsid w:val="000B2FC3"/>
    <w:rsid w:val="000B51BE"/>
    <w:rsid w:val="000B5748"/>
    <w:rsid w:val="000B5C8F"/>
    <w:rsid w:val="000B79E2"/>
    <w:rsid w:val="000D0247"/>
    <w:rsid w:val="000D540E"/>
    <w:rsid w:val="000D6324"/>
    <w:rsid w:val="000E327F"/>
    <w:rsid w:val="000E5798"/>
    <w:rsid w:val="000E7AE2"/>
    <w:rsid w:val="000F1A79"/>
    <w:rsid w:val="000F1F22"/>
    <w:rsid w:val="000F6C53"/>
    <w:rsid w:val="001037C7"/>
    <w:rsid w:val="001041AA"/>
    <w:rsid w:val="001107EF"/>
    <w:rsid w:val="00113EE2"/>
    <w:rsid w:val="001141D1"/>
    <w:rsid w:val="001209F0"/>
    <w:rsid w:val="001221A5"/>
    <w:rsid w:val="00122F32"/>
    <w:rsid w:val="00123FA1"/>
    <w:rsid w:val="00126D54"/>
    <w:rsid w:val="00133135"/>
    <w:rsid w:val="00133704"/>
    <w:rsid w:val="0014243C"/>
    <w:rsid w:val="00142817"/>
    <w:rsid w:val="00143432"/>
    <w:rsid w:val="00144CCA"/>
    <w:rsid w:val="0014533F"/>
    <w:rsid w:val="00145A79"/>
    <w:rsid w:val="00146188"/>
    <w:rsid w:val="00150C44"/>
    <w:rsid w:val="00153BFC"/>
    <w:rsid w:val="00155B81"/>
    <w:rsid w:val="00161BE8"/>
    <w:rsid w:val="00165FB2"/>
    <w:rsid w:val="00166A9D"/>
    <w:rsid w:val="0017022E"/>
    <w:rsid w:val="001723AC"/>
    <w:rsid w:val="0017327C"/>
    <w:rsid w:val="0017563E"/>
    <w:rsid w:val="001756ED"/>
    <w:rsid w:val="00185960"/>
    <w:rsid w:val="00185A54"/>
    <w:rsid w:val="00192C3C"/>
    <w:rsid w:val="00194591"/>
    <w:rsid w:val="0019491A"/>
    <w:rsid w:val="00195CAC"/>
    <w:rsid w:val="001978C9"/>
    <w:rsid w:val="001A048E"/>
    <w:rsid w:val="001A3097"/>
    <w:rsid w:val="001A4BF9"/>
    <w:rsid w:val="001B0368"/>
    <w:rsid w:val="001B4EBF"/>
    <w:rsid w:val="001B6B0F"/>
    <w:rsid w:val="001C3D36"/>
    <w:rsid w:val="001C49FB"/>
    <w:rsid w:val="001D00F5"/>
    <w:rsid w:val="001D2101"/>
    <w:rsid w:val="001D6B83"/>
    <w:rsid w:val="001E0F30"/>
    <w:rsid w:val="001F02B8"/>
    <w:rsid w:val="001F35BC"/>
    <w:rsid w:val="001F4B0A"/>
    <w:rsid w:val="001F6CA5"/>
    <w:rsid w:val="001F7FFE"/>
    <w:rsid w:val="0020048B"/>
    <w:rsid w:val="0020434C"/>
    <w:rsid w:val="002051A7"/>
    <w:rsid w:val="0020569A"/>
    <w:rsid w:val="002072E8"/>
    <w:rsid w:val="00210341"/>
    <w:rsid w:val="00211066"/>
    <w:rsid w:val="0021249D"/>
    <w:rsid w:val="00215BC0"/>
    <w:rsid w:val="00215C76"/>
    <w:rsid w:val="0022432D"/>
    <w:rsid w:val="00226260"/>
    <w:rsid w:val="002279DF"/>
    <w:rsid w:val="00241D40"/>
    <w:rsid w:val="002438FF"/>
    <w:rsid w:val="00244322"/>
    <w:rsid w:val="0024612A"/>
    <w:rsid w:val="00246922"/>
    <w:rsid w:val="00250967"/>
    <w:rsid w:val="002513E9"/>
    <w:rsid w:val="00264A2A"/>
    <w:rsid w:val="00270C29"/>
    <w:rsid w:val="00272F48"/>
    <w:rsid w:val="00275912"/>
    <w:rsid w:val="0027635F"/>
    <w:rsid w:val="0028140F"/>
    <w:rsid w:val="0028218D"/>
    <w:rsid w:val="0028226C"/>
    <w:rsid w:val="002829F7"/>
    <w:rsid w:val="002849E7"/>
    <w:rsid w:val="00286241"/>
    <w:rsid w:val="00286E58"/>
    <w:rsid w:val="00294192"/>
    <w:rsid w:val="002A0742"/>
    <w:rsid w:val="002A2C1A"/>
    <w:rsid w:val="002A5BD3"/>
    <w:rsid w:val="002A6EA4"/>
    <w:rsid w:val="002A7DCD"/>
    <w:rsid w:val="002B406B"/>
    <w:rsid w:val="002C478D"/>
    <w:rsid w:val="002D13E1"/>
    <w:rsid w:val="002D599B"/>
    <w:rsid w:val="002D65B0"/>
    <w:rsid w:val="002E0F9B"/>
    <w:rsid w:val="002E2241"/>
    <w:rsid w:val="002E4B4D"/>
    <w:rsid w:val="002E58FC"/>
    <w:rsid w:val="002E5E41"/>
    <w:rsid w:val="002E6723"/>
    <w:rsid w:val="002F2501"/>
    <w:rsid w:val="002F4923"/>
    <w:rsid w:val="00300EEA"/>
    <w:rsid w:val="00301F86"/>
    <w:rsid w:val="003068D0"/>
    <w:rsid w:val="00310A2D"/>
    <w:rsid w:val="00312B8C"/>
    <w:rsid w:val="003131DA"/>
    <w:rsid w:val="00314475"/>
    <w:rsid w:val="0031463B"/>
    <w:rsid w:val="00314CB5"/>
    <w:rsid w:val="0032114E"/>
    <w:rsid w:val="00321BA8"/>
    <w:rsid w:val="00326776"/>
    <w:rsid w:val="003271F7"/>
    <w:rsid w:val="003329A8"/>
    <w:rsid w:val="00337B8F"/>
    <w:rsid w:val="003420D9"/>
    <w:rsid w:val="00343067"/>
    <w:rsid w:val="00352BB6"/>
    <w:rsid w:val="00353644"/>
    <w:rsid w:val="003541AC"/>
    <w:rsid w:val="00355BFE"/>
    <w:rsid w:val="00356194"/>
    <w:rsid w:val="00361DE2"/>
    <w:rsid w:val="003622AA"/>
    <w:rsid w:val="0036385A"/>
    <w:rsid w:val="0036387B"/>
    <w:rsid w:val="00363D54"/>
    <w:rsid w:val="003711AA"/>
    <w:rsid w:val="00372F5B"/>
    <w:rsid w:val="00374133"/>
    <w:rsid w:val="00374C30"/>
    <w:rsid w:val="0037782E"/>
    <w:rsid w:val="00382B33"/>
    <w:rsid w:val="00383E7D"/>
    <w:rsid w:val="00390ACF"/>
    <w:rsid w:val="003931A9"/>
    <w:rsid w:val="00394F45"/>
    <w:rsid w:val="003B17E6"/>
    <w:rsid w:val="003B62D3"/>
    <w:rsid w:val="003C1179"/>
    <w:rsid w:val="003C64B0"/>
    <w:rsid w:val="003D141A"/>
    <w:rsid w:val="003D5CD8"/>
    <w:rsid w:val="003D7582"/>
    <w:rsid w:val="003E7289"/>
    <w:rsid w:val="003F2DC7"/>
    <w:rsid w:val="003F3C48"/>
    <w:rsid w:val="003F3ED7"/>
    <w:rsid w:val="003F7414"/>
    <w:rsid w:val="003F77FB"/>
    <w:rsid w:val="00403512"/>
    <w:rsid w:val="00403B80"/>
    <w:rsid w:val="0040472E"/>
    <w:rsid w:val="004144BB"/>
    <w:rsid w:val="00417786"/>
    <w:rsid w:val="00420422"/>
    <w:rsid w:val="00422AC0"/>
    <w:rsid w:val="004235A1"/>
    <w:rsid w:val="004251DD"/>
    <w:rsid w:val="00425BCF"/>
    <w:rsid w:val="0043733A"/>
    <w:rsid w:val="004416D0"/>
    <w:rsid w:val="00442643"/>
    <w:rsid w:val="00443768"/>
    <w:rsid w:val="0045212F"/>
    <w:rsid w:val="00455956"/>
    <w:rsid w:val="00456B29"/>
    <w:rsid w:val="00462CFF"/>
    <w:rsid w:val="004712E0"/>
    <w:rsid w:val="0047308A"/>
    <w:rsid w:val="00474152"/>
    <w:rsid w:val="0047515E"/>
    <w:rsid w:val="0048264A"/>
    <w:rsid w:val="004847BA"/>
    <w:rsid w:val="00485699"/>
    <w:rsid w:val="00485C83"/>
    <w:rsid w:val="004861BC"/>
    <w:rsid w:val="00490E86"/>
    <w:rsid w:val="00491326"/>
    <w:rsid w:val="004926BF"/>
    <w:rsid w:val="004927DA"/>
    <w:rsid w:val="00493304"/>
    <w:rsid w:val="0049455F"/>
    <w:rsid w:val="004A4190"/>
    <w:rsid w:val="004A5726"/>
    <w:rsid w:val="004A600D"/>
    <w:rsid w:val="004B7531"/>
    <w:rsid w:val="004C726E"/>
    <w:rsid w:val="004D059C"/>
    <w:rsid w:val="004D451E"/>
    <w:rsid w:val="004D4799"/>
    <w:rsid w:val="004D4AAF"/>
    <w:rsid w:val="004D6761"/>
    <w:rsid w:val="004D6F40"/>
    <w:rsid w:val="004D782E"/>
    <w:rsid w:val="004E0D50"/>
    <w:rsid w:val="004E2E9F"/>
    <w:rsid w:val="004E69C9"/>
    <w:rsid w:val="004E6F26"/>
    <w:rsid w:val="004E7209"/>
    <w:rsid w:val="004E7E9D"/>
    <w:rsid w:val="005004C9"/>
    <w:rsid w:val="005019FC"/>
    <w:rsid w:val="00503BFE"/>
    <w:rsid w:val="005071C0"/>
    <w:rsid w:val="005079CF"/>
    <w:rsid w:val="0052594B"/>
    <w:rsid w:val="00525D37"/>
    <w:rsid w:val="00532B3A"/>
    <w:rsid w:val="00533FAD"/>
    <w:rsid w:val="00536891"/>
    <w:rsid w:val="0054141E"/>
    <w:rsid w:val="00542024"/>
    <w:rsid w:val="005438EE"/>
    <w:rsid w:val="005507BF"/>
    <w:rsid w:val="00551ABD"/>
    <w:rsid w:val="005538AF"/>
    <w:rsid w:val="005559F4"/>
    <w:rsid w:val="00560DCD"/>
    <w:rsid w:val="005647FA"/>
    <w:rsid w:val="00565722"/>
    <w:rsid w:val="00571E08"/>
    <w:rsid w:val="00573304"/>
    <w:rsid w:val="005800FF"/>
    <w:rsid w:val="00581234"/>
    <w:rsid w:val="00585E33"/>
    <w:rsid w:val="00587FC3"/>
    <w:rsid w:val="005918A4"/>
    <w:rsid w:val="00591B5E"/>
    <w:rsid w:val="00591CA4"/>
    <w:rsid w:val="0059248D"/>
    <w:rsid w:val="0059438C"/>
    <w:rsid w:val="005A77E0"/>
    <w:rsid w:val="005B0502"/>
    <w:rsid w:val="005B06E6"/>
    <w:rsid w:val="005B24F2"/>
    <w:rsid w:val="005B423E"/>
    <w:rsid w:val="005C255A"/>
    <w:rsid w:val="005C3269"/>
    <w:rsid w:val="005C3694"/>
    <w:rsid w:val="005C3F55"/>
    <w:rsid w:val="005C44D3"/>
    <w:rsid w:val="005C5B8C"/>
    <w:rsid w:val="005D0EF3"/>
    <w:rsid w:val="005D1D4D"/>
    <w:rsid w:val="005D3F92"/>
    <w:rsid w:val="005E008D"/>
    <w:rsid w:val="005E089A"/>
    <w:rsid w:val="005E15E4"/>
    <w:rsid w:val="005E2B6E"/>
    <w:rsid w:val="005E5087"/>
    <w:rsid w:val="005F4678"/>
    <w:rsid w:val="00600380"/>
    <w:rsid w:val="0060175E"/>
    <w:rsid w:val="006036B5"/>
    <w:rsid w:val="0060510D"/>
    <w:rsid w:val="006145BB"/>
    <w:rsid w:val="00615017"/>
    <w:rsid w:val="006158E2"/>
    <w:rsid w:val="00617A3D"/>
    <w:rsid w:val="00621C46"/>
    <w:rsid w:val="00622E6E"/>
    <w:rsid w:val="0062347C"/>
    <w:rsid w:val="00632481"/>
    <w:rsid w:val="0063266E"/>
    <w:rsid w:val="006337A3"/>
    <w:rsid w:val="0063601D"/>
    <w:rsid w:val="006405C8"/>
    <w:rsid w:val="006427AD"/>
    <w:rsid w:val="0064298F"/>
    <w:rsid w:val="00645378"/>
    <w:rsid w:val="00650F68"/>
    <w:rsid w:val="00652FE7"/>
    <w:rsid w:val="00656416"/>
    <w:rsid w:val="006576FE"/>
    <w:rsid w:val="00661BB6"/>
    <w:rsid w:val="00664AF7"/>
    <w:rsid w:val="00673CF4"/>
    <w:rsid w:val="006778AB"/>
    <w:rsid w:val="00677B82"/>
    <w:rsid w:val="0068196F"/>
    <w:rsid w:val="00690310"/>
    <w:rsid w:val="00690501"/>
    <w:rsid w:val="00694160"/>
    <w:rsid w:val="006B05BC"/>
    <w:rsid w:val="006B1E26"/>
    <w:rsid w:val="006B403F"/>
    <w:rsid w:val="006B45BC"/>
    <w:rsid w:val="006B6D68"/>
    <w:rsid w:val="006B725B"/>
    <w:rsid w:val="006C067D"/>
    <w:rsid w:val="006C30CB"/>
    <w:rsid w:val="006D78D5"/>
    <w:rsid w:val="006E0DC5"/>
    <w:rsid w:val="006E3202"/>
    <w:rsid w:val="006E5986"/>
    <w:rsid w:val="006E7E8F"/>
    <w:rsid w:val="006F4689"/>
    <w:rsid w:val="006F6E69"/>
    <w:rsid w:val="007059C2"/>
    <w:rsid w:val="00705F22"/>
    <w:rsid w:val="00707B40"/>
    <w:rsid w:val="00711647"/>
    <w:rsid w:val="0071461E"/>
    <w:rsid w:val="007216C4"/>
    <w:rsid w:val="00725E50"/>
    <w:rsid w:val="00726418"/>
    <w:rsid w:val="0072764A"/>
    <w:rsid w:val="00730B03"/>
    <w:rsid w:val="00731372"/>
    <w:rsid w:val="00733603"/>
    <w:rsid w:val="00734EB2"/>
    <w:rsid w:val="0073667C"/>
    <w:rsid w:val="00737198"/>
    <w:rsid w:val="00741BE7"/>
    <w:rsid w:val="00742680"/>
    <w:rsid w:val="007476FB"/>
    <w:rsid w:val="0075543C"/>
    <w:rsid w:val="00755F2D"/>
    <w:rsid w:val="00756F29"/>
    <w:rsid w:val="007621FB"/>
    <w:rsid w:val="00762D5A"/>
    <w:rsid w:val="00763855"/>
    <w:rsid w:val="00766A51"/>
    <w:rsid w:val="00766B27"/>
    <w:rsid w:val="007722CC"/>
    <w:rsid w:val="007756FF"/>
    <w:rsid w:val="00775AA6"/>
    <w:rsid w:val="00775D2D"/>
    <w:rsid w:val="007811EA"/>
    <w:rsid w:val="00781AB3"/>
    <w:rsid w:val="00781C8A"/>
    <w:rsid w:val="00785FEC"/>
    <w:rsid w:val="00787D76"/>
    <w:rsid w:val="00790F8E"/>
    <w:rsid w:val="00792A69"/>
    <w:rsid w:val="007A1345"/>
    <w:rsid w:val="007A3795"/>
    <w:rsid w:val="007A5C01"/>
    <w:rsid w:val="007A5EAD"/>
    <w:rsid w:val="007A620E"/>
    <w:rsid w:val="007A790F"/>
    <w:rsid w:val="007B186B"/>
    <w:rsid w:val="007B209C"/>
    <w:rsid w:val="007B3F3C"/>
    <w:rsid w:val="007B419B"/>
    <w:rsid w:val="007B59D6"/>
    <w:rsid w:val="007B5E26"/>
    <w:rsid w:val="007C23B1"/>
    <w:rsid w:val="007C48E2"/>
    <w:rsid w:val="007C4CE0"/>
    <w:rsid w:val="007D7AF7"/>
    <w:rsid w:val="007E214E"/>
    <w:rsid w:val="007E2E59"/>
    <w:rsid w:val="007F08FF"/>
    <w:rsid w:val="007F2BC1"/>
    <w:rsid w:val="007F37D7"/>
    <w:rsid w:val="00801A56"/>
    <w:rsid w:val="00802A6C"/>
    <w:rsid w:val="00804A6B"/>
    <w:rsid w:val="00804D23"/>
    <w:rsid w:val="00806732"/>
    <w:rsid w:val="0080761B"/>
    <w:rsid w:val="00807716"/>
    <w:rsid w:val="00810253"/>
    <w:rsid w:val="00815AB6"/>
    <w:rsid w:val="00823D09"/>
    <w:rsid w:val="00827226"/>
    <w:rsid w:val="00830B45"/>
    <w:rsid w:val="00841191"/>
    <w:rsid w:val="0084372A"/>
    <w:rsid w:val="00844365"/>
    <w:rsid w:val="008519EC"/>
    <w:rsid w:val="0085429E"/>
    <w:rsid w:val="00854BA1"/>
    <w:rsid w:val="00856C60"/>
    <w:rsid w:val="0085742E"/>
    <w:rsid w:val="00860551"/>
    <w:rsid w:val="008628D3"/>
    <w:rsid w:val="008703DF"/>
    <w:rsid w:val="00872E18"/>
    <w:rsid w:val="00873007"/>
    <w:rsid w:val="00873640"/>
    <w:rsid w:val="00874EB2"/>
    <w:rsid w:val="00877D03"/>
    <w:rsid w:val="00883331"/>
    <w:rsid w:val="00891992"/>
    <w:rsid w:val="00895543"/>
    <w:rsid w:val="00896F78"/>
    <w:rsid w:val="008A29EC"/>
    <w:rsid w:val="008A2A60"/>
    <w:rsid w:val="008A60EE"/>
    <w:rsid w:val="008A67F7"/>
    <w:rsid w:val="008A693C"/>
    <w:rsid w:val="008B388E"/>
    <w:rsid w:val="008B4363"/>
    <w:rsid w:val="008B666B"/>
    <w:rsid w:val="008C08FA"/>
    <w:rsid w:val="008C16A9"/>
    <w:rsid w:val="008C186F"/>
    <w:rsid w:val="008C32C4"/>
    <w:rsid w:val="008C33EC"/>
    <w:rsid w:val="008C3CC6"/>
    <w:rsid w:val="008C4DFE"/>
    <w:rsid w:val="008C6297"/>
    <w:rsid w:val="008D2411"/>
    <w:rsid w:val="008D310A"/>
    <w:rsid w:val="008D32B0"/>
    <w:rsid w:val="008D3EB9"/>
    <w:rsid w:val="008D6525"/>
    <w:rsid w:val="008D67C8"/>
    <w:rsid w:val="008D6C1B"/>
    <w:rsid w:val="008E21F6"/>
    <w:rsid w:val="008E3F74"/>
    <w:rsid w:val="008E5AAB"/>
    <w:rsid w:val="008E60AD"/>
    <w:rsid w:val="008F602A"/>
    <w:rsid w:val="008F6BAB"/>
    <w:rsid w:val="0090023F"/>
    <w:rsid w:val="00900AC2"/>
    <w:rsid w:val="00901593"/>
    <w:rsid w:val="0090325F"/>
    <w:rsid w:val="00904C64"/>
    <w:rsid w:val="009109E7"/>
    <w:rsid w:val="00915840"/>
    <w:rsid w:val="009167AB"/>
    <w:rsid w:val="00916982"/>
    <w:rsid w:val="00927176"/>
    <w:rsid w:val="00931D35"/>
    <w:rsid w:val="00932AA2"/>
    <w:rsid w:val="00933EC5"/>
    <w:rsid w:val="00940CF9"/>
    <w:rsid w:val="009410C3"/>
    <w:rsid w:val="00942C4F"/>
    <w:rsid w:val="0094540C"/>
    <w:rsid w:val="00951427"/>
    <w:rsid w:val="00951FB6"/>
    <w:rsid w:val="0095455F"/>
    <w:rsid w:val="00965828"/>
    <w:rsid w:val="009710FE"/>
    <w:rsid w:val="009727B4"/>
    <w:rsid w:val="00977F9E"/>
    <w:rsid w:val="0098238D"/>
    <w:rsid w:val="00986167"/>
    <w:rsid w:val="00986A5E"/>
    <w:rsid w:val="0099365F"/>
    <w:rsid w:val="00997F65"/>
    <w:rsid w:val="009A1E65"/>
    <w:rsid w:val="009A397A"/>
    <w:rsid w:val="009A5272"/>
    <w:rsid w:val="009A78D9"/>
    <w:rsid w:val="009B011E"/>
    <w:rsid w:val="009C20BD"/>
    <w:rsid w:val="009C30AD"/>
    <w:rsid w:val="009C4F4E"/>
    <w:rsid w:val="009C51E5"/>
    <w:rsid w:val="009C7A5F"/>
    <w:rsid w:val="009D0257"/>
    <w:rsid w:val="009D38ED"/>
    <w:rsid w:val="009D3D1D"/>
    <w:rsid w:val="009D6ECF"/>
    <w:rsid w:val="009E06A5"/>
    <w:rsid w:val="009E095F"/>
    <w:rsid w:val="009E390A"/>
    <w:rsid w:val="009E6D11"/>
    <w:rsid w:val="009F28F2"/>
    <w:rsid w:val="009F2914"/>
    <w:rsid w:val="009F521F"/>
    <w:rsid w:val="009F5E86"/>
    <w:rsid w:val="009F6A21"/>
    <w:rsid w:val="009F7976"/>
    <w:rsid w:val="009F7B05"/>
    <w:rsid w:val="00A006BD"/>
    <w:rsid w:val="00A01BD9"/>
    <w:rsid w:val="00A0433D"/>
    <w:rsid w:val="00A04BB3"/>
    <w:rsid w:val="00A04CDA"/>
    <w:rsid w:val="00A0796F"/>
    <w:rsid w:val="00A100B7"/>
    <w:rsid w:val="00A12E11"/>
    <w:rsid w:val="00A214A4"/>
    <w:rsid w:val="00A23639"/>
    <w:rsid w:val="00A260CA"/>
    <w:rsid w:val="00A32D4B"/>
    <w:rsid w:val="00A35276"/>
    <w:rsid w:val="00A373E1"/>
    <w:rsid w:val="00A4169C"/>
    <w:rsid w:val="00A43A89"/>
    <w:rsid w:val="00A455F5"/>
    <w:rsid w:val="00A45B78"/>
    <w:rsid w:val="00A47EC8"/>
    <w:rsid w:val="00A5065A"/>
    <w:rsid w:val="00A51A57"/>
    <w:rsid w:val="00A5309B"/>
    <w:rsid w:val="00A536C7"/>
    <w:rsid w:val="00A54F11"/>
    <w:rsid w:val="00A553A2"/>
    <w:rsid w:val="00A60BFF"/>
    <w:rsid w:val="00A64646"/>
    <w:rsid w:val="00A653A4"/>
    <w:rsid w:val="00A66F1D"/>
    <w:rsid w:val="00A671D5"/>
    <w:rsid w:val="00A67348"/>
    <w:rsid w:val="00A67B24"/>
    <w:rsid w:val="00A72BCB"/>
    <w:rsid w:val="00A750FB"/>
    <w:rsid w:val="00A75B28"/>
    <w:rsid w:val="00A75D84"/>
    <w:rsid w:val="00A833BE"/>
    <w:rsid w:val="00A8437E"/>
    <w:rsid w:val="00A85462"/>
    <w:rsid w:val="00A86BFA"/>
    <w:rsid w:val="00A94065"/>
    <w:rsid w:val="00A951BA"/>
    <w:rsid w:val="00A953EF"/>
    <w:rsid w:val="00A9688D"/>
    <w:rsid w:val="00A96E76"/>
    <w:rsid w:val="00AA07B2"/>
    <w:rsid w:val="00AA0F9E"/>
    <w:rsid w:val="00AA2AE0"/>
    <w:rsid w:val="00AA6521"/>
    <w:rsid w:val="00AB4B91"/>
    <w:rsid w:val="00AB7346"/>
    <w:rsid w:val="00AC3F9A"/>
    <w:rsid w:val="00AD2884"/>
    <w:rsid w:val="00AD569E"/>
    <w:rsid w:val="00AE78F2"/>
    <w:rsid w:val="00AE7C7C"/>
    <w:rsid w:val="00AF01C1"/>
    <w:rsid w:val="00AF65C9"/>
    <w:rsid w:val="00B003B6"/>
    <w:rsid w:val="00B039A9"/>
    <w:rsid w:val="00B128AC"/>
    <w:rsid w:val="00B13353"/>
    <w:rsid w:val="00B13853"/>
    <w:rsid w:val="00B13AB5"/>
    <w:rsid w:val="00B151E5"/>
    <w:rsid w:val="00B167DD"/>
    <w:rsid w:val="00B21AC8"/>
    <w:rsid w:val="00B239C5"/>
    <w:rsid w:val="00B26E0C"/>
    <w:rsid w:val="00B4283F"/>
    <w:rsid w:val="00B436AD"/>
    <w:rsid w:val="00B4386B"/>
    <w:rsid w:val="00B4557D"/>
    <w:rsid w:val="00B50F16"/>
    <w:rsid w:val="00B511DB"/>
    <w:rsid w:val="00B52F0D"/>
    <w:rsid w:val="00B53B4C"/>
    <w:rsid w:val="00B60812"/>
    <w:rsid w:val="00B6192C"/>
    <w:rsid w:val="00B63744"/>
    <w:rsid w:val="00B637E9"/>
    <w:rsid w:val="00B64014"/>
    <w:rsid w:val="00B725CD"/>
    <w:rsid w:val="00B734DB"/>
    <w:rsid w:val="00B73FCA"/>
    <w:rsid w:val="00B74536"/>
    <w:rsid w:val="00B76743"/>
    <w:rsid w:val="00B76D1A"/>
    <w:rsid w:val="00B77C71"/>
    <w:rsid w:val="00B8255D"/>
    <w:rsid w:val="00B90522"/>
    <w:rsid w:val="00B93328"/>
    <w:rsid w:val="00B93DFB"/>
    <w:rsid w:val="00BA1667"/>
    <w:rsid w:val="00BA2BEA"/>
    <w:rsid w:val="00BB4BBE"/>
    <w:rsid w:val="00BC4711"/>
    <w:rsid w:val="00BC5150"/>
    <w:rsid w:val="00BD08A0"/>
    <w:rsid w:val="00BD2F2B"/>
    <w:rsid w:val="00BD3B97"/>
    <w:rsid w:val="00BD54B7"/>
    <w:rsid w:val="00BD687C"/>
    <w:rsid w:val="00BD771E"/>
    <w:rsid w:val="00BE3328"/>
    <w:rsid w:val="00BE4519"/>
    <w:rsid w:val="00BE4EB3"/>
    <w:rsid w:val="00BF3AD7"/>
    <w:rsid w:val="00BF47A4"/>
    <w:rsid w:val="00C0023C"/>
    <w:rsid w:val="00C00AE3"/>
    <w:rsid w:val="00C021D4"/>
    <w:rsid w:val="00C14C49"/>
    <w:rsid w:val="00C21623"/>
    <w:rsid w:val="00C22BAA"/>
    <w:rsid w:val="00C231FB"/>
    <w:rsid w:val="00C274AA"/>
    <w:rsid w:val="00C311E4"/>
    <w:rsid w:val="00C35F37"/>
    <w:rsid w:val="00C435F8"/>
    <w:rsid w:val="00C479D6"/>
    <w:rsid w:val="00C50DB7"/>
    <w:rsid w:val="00C533F6"/>
    <w:rsid w:val="00C54FF8"/>
    <w:rsid w:val="00C55A35"/>
    <w:rsid w:val="00C62D8C"/>
    <w:rsid w:val="00C66615"/>
    <w:rsid w:val="00C70885"/>
    <w:rsid w:val="00C71E99"/>
    <w:rsid w:val="00C752AC"/>
    <w:rsid w:val="00C7537F"/>
    <w:rsid w:val="00C758A4"/>
    <w:rsid w:val="00C75F74"/>
    <w:rsid w:val="00C8136B"/>
    <w:rsid w:val="00C83FEC"/>
    <w:rsid w:val="00C8529A"/>
    <w:rsid w:val="00C92340"/>
    <w:rsid w:val="00C96323"/>
    <w:rsid w:val="00C96CD5"/>
    <w:rsid w:val="00C978B4"/>
    <w:rsid w:val="00CA10D6"/>
    <w:rsid w:val="00CB0097"/>
    <w:rsid w:val="00CB016A"/>
    <w:rsid w:val="00CB43F7"/>
    <w:rsid w:val="00CB52EC"/>
    <w:rsid w:val="00CC3BA6"/>
    <w:rsid w:val="00CD26B9"/>
    <w:rsid w:val="00CD4ACB"/>
    <w:rsid w:val="00CD63D5"/>
    <w:rsid w:val="00CD6664"/>
    <w:rsid w:val="00CD6D82"/>
    <w:rsid w:val="00CE10C9"/>
    <w:rsid w:val="00CE4C05"/>
    <w:rsid w:val="00CE518B"/>
    <w:rsid w:val="00CF1AB8"/>
    <w:rsid w:val="00CF5CF3"/>
    <w:rsid w:val="00CF77C8"/>
    <w:rsid w:val="00CF7A96"/>
    <w:rsid w:val="00D00A2E"/>
    <w:rsid w:val="00D03746"/>
    <w:rsid w:val="00D03F2F"/>
    <w:rsid w:val="00D05A55"/>
    <w:rsid w:val="00D11929"/>
    <w:rsid w:val="00D13DF2"/>
    <w:rsid w:val="00D142F5"/>
    <w:rsid w:val="00D14F16"/>
    <w:rsid w:val="00D17184"/>
    <w:rsid w:val="00D2624B"/>
    <w:rsid w:val="00D326DA"/>
    <w:rsid w:val="00D32F5E"/>
    <w:rsid w:val="00D37893"/>
    <w:rsid w:val="00D37C39"/>
    <w:rsid w:val="00D41015"/>
    <w:rsid w:val="00D448FF"/>
    <w:rsid w:val="00D478B2"/>
    <w:rsid w:val="00D52628"/>
    <w:rsid w:val="00D55060"/>
    <w:rsid w:val="00D563E7"/>
    <w:rsid w:val="00D671F4"/>
    <w:rsid w:val="00D675F2"/>
    <w:rsid w:val="00D74913"/>
    <w:rsid w:val="00D75827"/>
    <w:rsid w:val="00D7696E"/>
    <w:rsid w:val="00D80B57"/>
    <w:rsid w:val="00D81583"/>
    <w:rsid w:val="00D84488"/>
    <w:rsid w:val="00D85EDC"/>
    <w:rsid w:val="00D87F5F"/>
    <w:rsid w:val="00D90879"/>
    <w:rsid w:val="00D90AD9"/>
    <w:rsid w:val="00D93744"/>
    <w:rsid w:val="00D93F09"/>
    <w:rsid w:val="00D93F80"/>
    <w:rsid w:val="00D94035"/>
    <w:rsid w:val="00D94D85"/>
    <w:rsid w:val="00D97AF2"/>
    <w:rsid w:val="00DA1E68"/>
    <w:rsid w:val="00DA4A8C"/>
    <w:rsid w:val="00DA60E3"/>
    <w:rsid w:val="00DA6F26"/>
    <w:rsid w:val="00DA70CE"/>
    <w:rsid w:val="00DB219D"/>
    <w:rsid w:val="00DB4037"/>
    <w:rsid w:val="00DC05DB"/>
    <w:rsid w:val="00DD4521"/>
    <w:rsid w:val="00DD63E2"/>
    <w:rsid w:val="00DD7A0F"/>
    <w:rsid w:val="00DE07F3"/>
    <w:rsid w:val="00DF1066"/>
    <w:rsid w:val="00DF2703"/>
    <w:rsid w:val="00DF390D"/>
    <w:rsid w:val="00DF4009"/>
    <w:rsid w:val="00DF7DA9"/>
    <w:rsid w:val="00E04474"/>
    <w:rsid w:val="00E06FEA"/>
    <w:rsid w:val="00E1039F"/>
    <w:rsid w:val="00E11BA6"/>
    <w:rsid w:val="00E15C86"/>
    <w:rsid w:val="00E15FDE"/>
    <w:rsid w:val="00E20D0B"/>
    <w:rsid w:val="00E258F0"/>
    <w:rsid w:val="00E32002"/>
    <w:rsid w:val="00E34C06"/>
    <w:rsid w:val="00E351B6"/>
    <w:rsid w:val="00E37549"/>
    <w:rsid w:val="00E37DED"/>
    <w:rsid w:val="00E37DFD"/>
    <w:rsid w:val="00E4006B"/>
    <w:rsid w:val="00E40281"/>
    <w:rsid w:val="00E40B16"/>
    <w:rsid w:val="00E4221E"/>
    <w:rsid w:val="00E44F45"/>
    <w:rsid w:val="00E52D39"/>
    <w:rsid w:val="00E612B6"/>
    <w:rsid w:val="00E62B9C"/>
    <w:rsid w:val="00E64921"/>
    <w:rsid w:val="00E67235"/>
    <w:rsid w:val="00E67A92"/>
    <w:rsid w:val="00E709CC"/>
    <w:rsid w:val="00E7264A"/>
    <w:rsid w:val="00E7496D"/>
    <w:rsid w:val="00E7636F"/>
    <w:rsid w:val="00E76ECA"/>
    <w:rsid w:val="00E77657"/>
    <w:rsid w:val="00E82BF0"/>
    <w:rsid w:val="00E836E2"/>
    <w:rsid w:val="00E852FD"/>
    <w:rsid w:val="00E866E7"/>
    <w:rsid w:val="00E96B54"/>
    <w:rsid w:val="00E971EF"/>
    <w:rsid w:val="00EA0276"/>
    <w:rsid w:val="00EA1D39"/>
    <w:rsid w:val="00EA4F80"/>
    <w:rsid w:val="00EA571D"/>
    <w:rsid w:val="00EA7F9F"/>
    <w:rsid w:val="00EB09E5"/>
    <w:rsid w:val="00EB0FE0"/>
    <w:rsid w:val="00EB21A6"/>
    <w:rsid w:val="00EC5822"/>
    <w:rsid w:val="00EC707F"/>
    <w:rsid w:val="00EC7DF9"/>
    <w:rsid w:val="00ED29C5"/>
    <w:rsid w:val="00ED5E3F"/>
    <w:rsid w:val="00EE3ACB"/>
    <w:rsid w:val="00EE7402"/>
    <w:rsid w:val="00EF1673"/>
    <w:rsid w:val="00EF5F63"/>
    <w:rsid w:val="00EF63B7"/>
    <w:rsid w:val="00EF6A85"/>
    <w:rsid w:val="00EF78C6"/>
    <w:rsid w:val="00F0381A"/>
    <w:rsid w:val="00F04D48"/>
    <w:rsid w:val="00F05CED"/>
    <w:rsid w:val="00F0776D"/>
    <w:rsid w:val="00F1315C"/>
    <w:rsid w:val="00F152A7"/>
    <w:rsid w:val="00F16B0C"/>
    <w:rsid w:val="00F20039"/>
    <w:rsid w:val="00F20C85"/>
    <w:rsid w:val="00F23F88"/>
    <w:rsid w:val="00F271F7"/>
    <w:rsid w:val="00F31A11"/>
    <w:rsid w:val="00F31AFE"/>
    <w:rsid w:val="00F370D1"/>
    <w:rsid w:val="00F37965"/>
    <w:rsid w:val="00F46589"/>
    <w:rsid w:val="00F46C85"/>
    <w:rsid w:val="00F471B2"/>
    <w:rsid w:val="00F54846"/>
    <w:rsid w:val="00F60676"/>
    <w:rsid w:val="00F642AB"/>
    <w:rsid w:val="00F653A9"/>
    <w:rsid w:val="00F6602A"/>
    <w:rsid w:val="00F662D0"/>
    <w:rsid w:val="00F735FD"/>
    <w:rsid w:val="00F74F51"/>
    <w:rsid w:val="00F74F5D"/>
    <w:rsid w:val="00F76D7B"/>
    <w:rsid w:val="00F8220B"/>
    <w:rsid w:val="00F839E6"/>
    <w:rsid w:val="00F83C85"/>
    <w:rsid w:val="00F86466"/>
    <w:rsid w:val="00F9012E"/>
    <w:rsid w:val="00F907FB"/>
    <w:rsid w:val="00F93358"/>
    <w:rsid w:val="00F953C8"/>
    <w:rsid w:val="00F9569A"/>
    <w:rsid w:val="00F966FF"/>
    <w:rsid w:val="00F9787E"/>
    <w:rsid w:val="00FA01BC"/>
    <w:rsid w:val="00FA0500"/>
    <w:rsid w:val="00FA4A3C"/>
    <w:rsid w:val="00FA4F3D"/>
    <w:rsid w:val="00FA788B"/>
    <w:rsid w:val="00FB096F"/>
    <w:rsid w:val="00FB2781"/>
    <w:rsid w:val="00FB78BF"/>
    <w:rsid w:val="00FC058E"/>
    <w:rsid w:val="00FC67CB"/>
    <w:rsid w:val="00FC6967"/>
    <w:rsid w:val="00FC7CC2"/>
    <w:rsid w:val="00FD0BEF"/>
    <w:rsid w:val="00FD0E23"/>
    <w:rsid w:val="00FD5F81"/>
    <w:rsid w:val="00FE1256"/>
    <w:rsid w:val="00FE3F2A"/>
    <w:rsid w:val="00FE55D2"/>
    <w:rsid w:val="00FE6264"/>
    <w:rsid w:val="00FE6FEE"/>
    <w:rsid w:val="00FF0CAE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70BC1"/>
  <w15:chartTrackingRefBased/>
  <w15:docId w15:val="{A74BA49E-ADE8-48FC-8179-19227B70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1E"/>
  </w:style>
  <w:style w:type="paragraph" w:styleId="Heading1">
    <w:name w:val="heading 1"/>
    <w:basedOn w:val="NoSpacing"/>
    <w:next w:val="NoSpacing"/>
    <w:link w:val="Heading1Char"/>
    <w:uiPriority w:val="9"/>
    <w:qFormat/>
    <w:rsid w:val="00F05CE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C62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6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E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331"/>
    <w:pPr>
      <w:spacing w:after="0" w:line="240" w:lineRule="auto"/>
    </w:pPr>
  </w:style>
  <w:style w:type="table" w:styleId="TableGrid">
    <w:name w:val="Table Grid"/>
    <w:basedOn w:val="TableNormal"/>
    <w:uiPriority w:val="39"/>
    <w:rsid w:val="00313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7DA"/>
  </w:style>
  <w:style w:type="paragraph" w:styleId="Footer">
    <w:name w:val="footer"/>
    <w:basedOn w:val="Normal"/>
    <w:link w:val="FooterChar"/>
    <w:uiPriority w:val="99"/>
    <w:unhideWhenUsed/>
    <w:rsid w:val="00492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7DA"/>
  </w:style>
  <w:style w:type="paragraph" w:styleId="ListParagraph">
    <w:name w:val="List Paragraph"/>
    <w:basedOn w:val="Normal"/>
    <w:uiPriority w:val="34"/>
    <w:qFormat/>
    <w:rsid w:val="00C71E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5D2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75D2D"/>
  </w:style>
  <w:style w:type="character" w:customStyle="1" w:styleId="EndNoteBibliographyTitleChar">
    <w:name w:val="EndNote Bibliography Title Char"/>
    <w:basedOn w:val="NoSpacingChar"/>
    <w:link w:val="EndNoteBibliographyTitle"/>
    <w:rsid w:val="00775D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5D2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775D2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D676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676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05CE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839E6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839E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0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1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4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por\Dropbox\Harvard\Research\HPV\Norway\Manuscript%20EVEN%20FASTER\cover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inc_20cov!$E$2</c:f>
              <c:strCache>
                <c:ptCount val="1"/>
                <c:pt idx="0">
                  <c:v>Current</c:v>
                </c:pt>
              </c:strCache>
            </c:strRef>
          </c:tx>
          <c:spPr>
            <a:solidFill>
              <a:srgbClr val="1D9A78"/>
            </a:solidFill>
            <a:ln>
              <a:noFill/>
            </a:ln>
            <a:effectLst/>
          </c:spPr>
          <c:invertIfNegative val="0"/>
          <c:cat>
            <c:numRef>
              <c:f>inc_20cov!$B$3:$B$26</c:f>
              <c:numCache>
                <c:formatCode>General</c:formatCode>
                <c:ptCount val="24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  <c:pt idx="15">
                  <c:v>27</c:v>
                </c:pt>
                <c:pt idx="16">
                  <c:v>28</c:v>
                </c:pt>
                <c:pt idx="17">
                  <c:v>29</c:v>
                </c:pt>
                <c:pt idx="18">
                  <c:v>30</c:v>
                </c:pt>
                <c:pt idx="19">
                  <c:v>31</c:v>
                </c:pt>
                <c:pt idx="20">
                  <c:v>32</c:v>
                </c:pt>
                <c:pt idx="21">
                  <c:v>33</c:v>
                </c:pt>
                <c:pt idx="22">
                  <c:v>34</c:v>
                </c:pt>
                <c:pt idx="23">
                  <c:v>35</c:v>
                </c:pt>
              </c:numCache>
            </c:numRef>
          </c:cat>
          <c:val>
            <c:numRef>
              <c:f>inc_20cov!$E$3:$E$26</c:f>
              <c:numCache>
                <c:formatCode>0%</c:formatCode>
                <c:ptCount val="24"/>
                <c:pt idx="0">
                  <c:v>0.89</c:v>
                </c:pt>
                <c:pt idx="1">
                  <c:v>0.89</c:v>
                </c:pt>
                <c:pt idx="2">
                  <c:v>0.89</c:v>
                </c:pt>
                <c:pt idx="3">
                  <c:v>0.89</c:v>
                </c:pt>
                <c:pt idx="4">
                  <c:v>0.89</c:v>
                </c:pt>
                <c:pt idx="5">
                  <c:v>0.8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03-48A6-9C77-26CDF9F9FB36}"/>
            </c:ext>
          </c:extLst>
        </c:ser>
        <c:ser>
          <c:idx val="1"/>
          <c:order val="1"/>
          <c:tx>
            <c:strRef>
              <c:f>inc_20cov!$F$2</c:f>
              <c:strCache>
                <c:ptCount val="1"/>
                <c:pt idx="0">
                  <c:v>Incremental</c:v>
                </c:pt>
              </c:strCache>
            </c:strRef>
          </c:tx>
          <c:spPr>
            <a:solidFill>
              <a:srgbClr val="8BC145"/>
            </a:solidFill>
            <a:ln>
              <a:noFill/>
            </a:ln>
            <a:effectLst/>
          </c:spPr>
          <c:invertIfNegative val="0"/>
          <c:cat>
            <c:numRef>
              <c:f>inc_20cov!$B$3:$B$26</c:f>
              <c:numCache>
                <c:formatCode>General</c:formatCode>
                <c:ptCount val="24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  <c:pt idx="15">
                  <c:v>27</c:v>
                </c:pt>
                <c:pt idx="16">
                  <c:v>28</c:v>
                </c:pt>
                <c:pt idx="17">
                  <c:v>29</c:v>
                </c:pt>
                <c:pt idx="18">
                  <c:v>30</c:v>
                </c:pt>
                <c:pt idx="19">
                  <c:v>31</c:v>
                </c:pt>
                <c:pt idx="20">
                  <c:v>32</c:v>
                </c:pt>
                <c:pt idx="21">
                  <c:v>33</c:v>
                </c:pt>
                <c:pt idx="22">
                  <c:v>34</c:v>
                </c:pt>
                <c:pt idx="23">
                  <c:v>35</c:v>
                </c:pt>
              </c:numCache>
            </c:numRef>
          </c:cat>
          <c:val>
            <c:numRef>
              <c:f>inc_20cov!$F$3:$F$26</c:f>
              <c:numCache>
                <c:formatCode>0%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</c:v>
                </c:pt>
                <c:pt idx="7">
                  <c:v>0.2</c:v>
                </c:pt>
                <c:pt idx="8">
                  <c:v>0.2</c:v>
                </c:pt>
                <c:pt idx="9">
                  <c:v>0.2</c:v>
                </c:pt>
                <c:pt idx="10">
                  <c:v>0.2</c:v>
                </c:pt>
                <c:pt idx="11">
                  <c:v>0.2</c:v>
                </c:pt>
                <c:pt idx="12">
                  <c:v>0.2</c:v>
                </c:pt>
                <c:pt idx="13">
                  <c:v>0.2</c:v>
                </c:pt>
                <c:pt idx="14">
                  <c:v>0.2</c:v>
                </c:pt>
                <c:pt idx="15">
                  <c:v>0.2</c:v>
                </c:pt>
                <c:pt idx="16">
                  <c:v>0.2</c:v>
                </c:pt>
                <c:pt idx="17">
                  <c:v>0.2</c:v>
                </c:pt>
                <c:pt idx="18">
                  <c:v>0.2</c:v>
                </c:pt>
                <c:pt idx="19">
                  <c:v>0.2</c:v>
                </c:pt>
                <c:pt idx="20">
                  <c:v>0.2</c:v>
                </c:pt>
                <c:pt idx="21">
                  <c:v>0.2</c:v>
                </c:pt>
                <c:pt idx="22">
                  <c:v>0.2</c:v>
                </c:pt>
                <c:pt idx="23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03-48A6-9C77-26CDF9F9FB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13198512"/>
        <c:axId val="915740864"/>
      </c:barChart>
      <c:catAx>
        <c:axId val="81319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ge in 202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5740864"/>
        <c:crosses val="autoZero"/>
        <c:auto val="1"/>
        <c:lblAlgn val="ctr"/>
        <c:lblOffset val="100"/>
        <c:noMultiLvlLbl val="0"/>
      </c:catAx>
      <c:valAx>
        <c:axId val="915740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Vaccination cover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319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8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59616-988F-4912-874C-23A20CFB6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549</Words>
  <Characters>14531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noy, Allison</dc:creator>
  <cp:keywords/>
  <dc:description/>
  <cp:lastModifiedBy>Portnoy, Allison</cp:lastModifiedBy>
  <cp:revision>6</cp:revision>
  <dcterms:created xsi:type="dcterms:W3CDTF">2023-07-27T22:48:00Z</dcterms:created>
  <dcterms:modified xsi:type="dcterms:W3CDTF">2023-08-02T16:41:00Z</dcterms:modified>
</cp:coreProperties>
</file>